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 w:themeColor="background1"/>
  <w:body>
    <w:p w:rsidR="00352E7E" w:rsidRPr="00D83406" w:rsidRDefault="006B4454" w:rsidP="00352E7E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2"/>
          <w:szCs w:val="20"/>
        </w:rPr>
        <w:t xml:space="preserve">Additional </w:t>
      </w:r>
      <w:r w:rsidRPr="00D83406">
        <w:rPr>
          <w:rFonts w:ascii="Times New Roman" w:hAnsi="Times New Roman" w:cs="Times New Roman"/>
          <w:b/>
          <w:sz w:val="22"/>
          <w:szCs w:val="20"/>
        </w:rPr>
        <w:t xml:space="preserve">Table </w:t>
      </w:r>
      <w:r>
        <w:rPr>
          <w:rFonts w:ascii="Times New Roman" w:hAnsi="Times New Roman" w:cs="Times New Roman"/>
          <w:b/>
          <w:sz w:val="22"/>
          <w:szCs w:val="20"/>
        </w:rPr>
        <w:t>2</w:t>
      </w:r>
      <w:r w:rsidRPr="00D83406">
        <w:rPr>
          <w:rFonts w:ascii="Times New Roman" w:hAnsi="Times New Roman" w:cs="Times New Roman"/>
          <w:b/>
          <w:sz w:val="22"/>
          <w:szCs w:val="20"/>
        </w:rPr>
        <w:t>.</w:t>
      </w:r>
      <w:r w:rsidRPr="00D83406">
        <w:rPr>
          <w:rFonts w:ascii="Times New Roman" w:hAnsi="Times New Roman" w:cs="Times New Roman"/>
          <w:sz w:val="22"/>
          <w:szCs w:val="20"/>
        </w:rPr>
        <w:t xml:space="preserve"> Subgroup analysis for the associations between the number of natural teeth or denture use with mortality</w:t>
      </w:r>
    </w:p>
    <w:tbl>
      <w:tblPr>
        <w:tblStyle w:val="TableGrid"/>
        <w:tblW w:w="12475" w:type="dxa"/>
        <w:tblLook w:val="04A0" w:firstRow="1" w:lastRow="0" w:firstColumn="1" w:lastColumn="0" w:noHBand="0" w:noVBand="1"/>
      </w:tblPr>
      <w:tblGrid>
        <w:gridCol w:w="1956"/>
        <w:gridCol w:w="810"/>
        <w:gridCol w:w="990"/>
        <w:gridCol w:w="721"/>
        <w:gridCol w:w="1318"/>
        <w:gridCol w:w="1434"/>
        <w:gridCol w:w="1318"/>
        <w:gridCol w:w="272"/>
        <w:gridCol w:w="625"/>
        <w:gridCol w:w="990"/>
        <w:gridCol w:w="623"/>
        <w:gridCol w:w="1418"/>
      </w:tblGrid>
      <w:tr w:rsidR="00585520" w:rsidRPr="00D83406" w:rsidTr="00C45F83">
        <w:trPr>
          <w:trHeight w:val="279"/>
        </w:trPr>
        <w:tc>
          <w:tcPr>
            <w:tcW w:w="1956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585520" w:rsidRPr="00D83406" w:rsidRDefault="00585520" w:rsidP="00E7147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8340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ubgroup</w:t>
            </w:r>
          </w:p>
        </w:tc>
        <w:tc>
          <w:tcPr>
            <w:tcW w:w="6591" w:type="dxa"/>
            <w:gridSpan w:val="6"/>
            <w:tcBorders>
              <w:top w:val="single" w:sz="12" w:space="0" w:color="auto"/>
              <w:left w:val="nil"/>
              <w:right w:val="nil"/>
            </w:tcBorders>
          </w:tcPr>
          <w:p w:rsidR="00585520" w:rsidRPr="00D83406" w:rsidRDefault="00585520" w:rsidP="00E7147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8340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HR[95% CI] according to number of natural teeth</w:t>
            </w:r>
          </w:p>
        </w:tc>
        <w:tc>
          <w:tcPr>
            <w:tcW w:w="27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585520" w:rsidRPr="00D83406" w:rsidRDefault="00585520" w:rsidP="00E7147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3656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585520" w:rsidRPr="00D83406" w:rsidRDefault="00585520" w:rsidP="00E7147B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8340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HR[95% CI] according to denture use</w:t>
            </w:r>
          </w:p>
        </w:tc>
      </w:tr>
      <w:tr w:rsidR="00585520" w:rsidRPr="00D83406" w:rsidTr="00C45F83">
        <w:trPr>
          <w:trHeight w:val="279"/>
        </w:trPr>
        <w:tc>
          <w:tcPr>
            <w:tcW w:w="1956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585520" w:rsidRPr="00D83406" w:rsidRDefault="00585520" w:rsidP="0058552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bookmarkStart w:id="0" w:name="_GoBack" w:colFirst="1" w:colLast="2"/>
          </w:p>
        </w:tc>
        <w:tc>
          <w:tcPr>
            <w:tcW w:w="810" w:type="dxa"/>
            <w:tcBorders>
              <w:left w:val="nil"/>
              <w:bottom w:val="single" w:sz="8" w:space="0" w:color="auto"/>
              <w:right w:val="nil"/>
            </w:tcBorders>
          </w:tcPr>
          <w:p w:rsidR="00585520" w:rsidRPr="005E7513" w:rsidRDefault="00585520" w:rsidP="00585520">
            <w:pPr>
              <w:spacing w:line="276" w:lineRule="auto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5E7513">
              <w:rPr>
                <w:rFonts w:ascii="Times New Roman" w:hAnsi="Times New Roman" w:cs="Times New Roman" w:hint="eastAsia"/>
                <w:b/>
                <w:color w:val="FF0000"/>
                <w:sz w:val="16"/>
                <w:szCs w:val="16"/>
              </w:rPr>
              <w:t>D</w:t>
            </w:r>
            <w:r w:rsidRPr="005E751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eath</w:t>
            </w:r>
          </w:p>
        </w:tc>
        <w:tc>
          <w:tcPr>
            <w:tcW w:w="990" w:type="dxa"/>
            <w:tcBorders>
              <w:left w:val="nil"/>
              <w:bottom w:val="single" w:sz="8" w:space="0" w:color="auto"/>
              <w:right w:val="nil"/>
            </w:tcBorders>
          </w:tcPr>
          <w:p w:rsidR="00585520" w:rsidRPr="005E7513" w:rsidRDefault="00585520" w:rsidP="00585520">
            <w:pPr>
              <w:spacing w:line="276" w:lineRule="auto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5E7513">
              <w:rPr>
                <w:rFonts w:ascii="Times New Roman" w:hAnsi="Times New Roman" w:cs="Times New Roman" w:hint="eastAsia"/>
                <w:b/>
                <w:color w:val="FF0000"/>
                <w:sz w:val="16"/>
                <w:szCs w:val="16"/>
              </w:rPr>
              <w:t>P</w:t>
            </w:r>
            <w:r w:rsidRPr="005E751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articipant</w:t>
            </w:r>
          </w:p>
        </w:tc>
        <w:tc>
          <w:tcPr>
            <w:tcW w:w="7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585520" w:rsidRPr="00D83406" w:rsidRDefault="00585520" w:rsidP="00585520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8340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20+</w:t>
            </w:r>
          </w:p>
        </w:tc>
        <w:tc>
          <w:tcPr>
            <w:tcW w:w="13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585520" w:rsidRPr="00D83406" w:rsidRDefault="00585520" w:rsidP="00585520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8340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0-19</w:t>
            </w:r>
          </w:p>
        </w:tc>
        <w:tc>
          <w:tcPr>
            <w:tcW w:w="14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585520" w:rsidRPr="00D83406" w:rsidRDefault="00585520" w:rsidP="00585520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8340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-9</w:t>
            </w:r>
          </w:p>
        </w:tc>
        <w:tc>
          <w:tcPr>
            <w:tcW w:w="13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585520" w:rsidRPr="00D83406" w:rsidRDefault="00585520" w:rsidP="00585520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8340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85520" w:rsidRPr="00D83406" w:rsidRDefault="00585520" w:rsidP="00585520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585520" w:rsidRPr="005E7513" w:rsidRDefault="00585520" w:rsidP="00585520">
            <w:pPr>
              <w:spacing w:line="276" w:lineRule="auto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5E7513">
              <w:rPr>
                <w:rFonts w:ascii="Times New Roman" w:hAnsi="Times New Roman" w:cs="Times New Roman" w:hint="eastAsia"/>
                <w:b/>
                <w:color w:val="FF0000"/>
                <w:sz w:val="16"/>
                <w:szCs w:val="16"/>
              </w:rPr>
              <w:t>D</w:t>
            </w:r>
            <w:r w:rsidRPr="005E751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eath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585520" w:rsidRPr="005E7513" w:rsidRDefault="00585520" w:rsidP="00585520">
            <w:pPr>
              <w:spacing w:line="276" w:lineRule="auto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5E7513">
              <w:rPr>
                <w:rFonts w:ascii="Times New Roman" w:hAnsi="Times New Roman" w:cs="Times New Roman" w:hint="eastAsia"/>
                <w:b/>
                <w:color w:val="FF0000"/>
                <w:sz w:val="16"/>
                <w:szCs w:val="16"/>
              </w:rPr>
              <w:t>P</w:t>
            </w:r>
            <w:r w:rsidRPr="005E751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articipant</w:t>
            </w:r>
          </w:p>
        </w:tc>
        <w:tc>
          <w:tcPr>
            <w:tcW w:w="6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585520" w:rsidRPr="00D83406" w:rsidRDefault="00585520" w:rsidP="00585520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8340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585520" w:rsidRPr="00D83406" w:rsidRDefault="00585520" w:rsidP="00585520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8340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Yes</w:t>
            </w:r>
          </w:p>
        </w:tc>
      </w:tr>
      <w:tr w:rsidR="00585520" w:rsidRPr="00D83406" w:rsidTr="00C45F83">
        <w:trPr>
          <w:trHeight w:val="46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85520" w:rsidRPr="00D83406" w:rsidRDefault="00585520" w:rsidP="00E7147B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8340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ge, year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585520" w:rsidRPr="005E7513" w:rsidRDefault="00585520" w:rsidP="00E7147B">
            <w:pPr>
              <w:spacing w:line="276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85520" w:rsidRPr="005E7513" w:rsidRDefault="00585520" w:rsidP="00E7147B">
            <w:pPr>
              <w:spacing w:line="276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585520" w:rsidRPr="00D83406" w:rsidRDefault="00585520" w:rsidP="00E7147B">
            <w:pPr>
              <w:spacing w:line="27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:rsidR="00585520" w:rsidRPr="00D83406" w:rsidRDefault="00585520" w:rsidP="00E7147B">
            <w:pPr>
              <w:spacing w:line="27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585520" w:rsidRPr="00D83406" w:rsidRDefault="00585520" w:rsidP="00E7147B">
            <w:pPr>
              <w:spacing w:line="27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:rsidR="00585520" w:rsidRPr="00D83406" w:rsidRDefault="00585520" w:rsidP="00E7147B">
            <w:pPr>
              <w:spacing w:line="27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:rsidR="00585520" w:rsidRPr="00D83406" w:rsidRDefault="00585520" w:rsidP="00E7147B">
            <w:pPr>
              <w:spacing w:line="27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:rsidR="00585520" w:rsidRPr="005E7513" w:rsidRDefault="00585520" w:rsidP="00E7147B">
            <w:pPr>
              <w:spacing w:line="276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85520" w:rsidRPr="005E7513" w:rsidRDefault="00585520" w:rsidP="00E7147B">
            <w:pPr>
              <w:spacing w:line="276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85520" w:rsidRPr="00D83406" w:rsidRDefault="00585520" w:rsidP="00E7147B">
            <w:pPr>
              <w:spacing w:line="27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85520" w:rsidRPr="00D83406" w:rsidRDefault="00585520" w:rsidP="00E7147B">
            <w:pPr>
              <w:spacing w:line="27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13A75" w:rsidRPr="00585520" w:rsidTr="00C45F83">
        <w:trPr>
          <w:trHeight w:val="73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3A75" w:rsidRPr="00585520" w:rsidRDefault="00A13A75" w:rsidP="00A13A75">
            <w:pPr>
              <w:spacing w:line="276" w:lineRule="auto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585520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 xml:space="preserve"> &gt;=65 and &lt;75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5E7513" w:rsidRDefault="00A13A75" w:rsidP="00A13A75">
            <w:pPr>
              <w:spacing w:line="276" w:lineRule="auto"/>
              <w:jc w:val="both"/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</w:pPr>
            <w:r w:rsidRPr="005E7513"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  <w:t>12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5E7513" w:rsidRDefault="00A13A75" w:rsidP="00A13A75">
            <w:pPr>
              <w:spacing w:line="276" w:lineRule="auto"/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</w:pPr>
            <w:r w:rsidRPr="005E7513"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  <w:t>474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585520" w:rsidRDefault="00A13A75" w:rsidP="00A13A75">
            <w:pPr>
              <w:spacing w:line="276" w:lineRule="auto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585520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A75" w:rsidRPr="00585520" w:rsidRDefault="00A13A75" w:rsidP="00A13A75">
            <w:pPr>
              <w:spacing w:line="276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585520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1.65[1.37, 1.98]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A75" w:rsidRPr="00585520" w:rsidRDefault="00A13A75" w:rsidP="00A13A75">
            <w:pPr>
              <w:spacing w:line="276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585520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1.40[1.19, 1.64]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A75" w:rsidRPr="00585520" w:rsidRDefault="00A13A75" w:rsidP="00A13A75">
            <w:pPr>
              <w:spacing w:line="276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585520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1.22[1.05, 1.42]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585520" w:rsidRDefault="00A13A75" w:rsidP="00A13A75">
            <w:pPr>
              <w:spacing w:line="276" w:lineRule="auto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5E7513" w:rsidRDefault="00A13A75" w:rsidP="00A13A75">
            <w:pPr>
              <w:spacing w:line="276" w:lineRule="auto"/>
              <w:jc w:val="both"/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</w:pPr>
            <w:r w:rsidRPr="005E7513"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  <w:t>12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5E7513" w:rsidRDefault="00A13A75" w:rsidP="00A13A75">
            <w:pPr>
              <w:spacing w:line="276" w:lineRule="auto"/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</w:pPr>
            <w:r w:rsidRPr="005E7513"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  <w:t>4743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3A75" w:rsidRPr="00585520" w:rsidRDefault="00A13A75" w:rsidP="00A13A75">
            <w:pPr>
              <w:spacing w:line="276" w:lineRule="auto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585520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A75" w:rsidRPr="00585520" w:rsidRDefault="00A13A75" w:rsidP="00A13A75">
            <w:pPr>
              <w:spacing w:line="276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585520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0.72[0.63, 0.83]</w:t>
            </w:r>
          </w:p>
        </w:tc>
      </w:tr>
      <w:tr w:rsidR="00A13A75" w:rsidRPr="00585520" w:rsidTr="00C45F83">
        <w:trPr>
          <w:trHeight w:val="66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3A75" w:rsidRPr="00585520" w:rsidRDefault="00A13A75" w:rsidP="00A13A75">
            <w:pPr>
              <w:spacing w:line="276" w:lineRule="auto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585520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 xml:space="preserve"> &gt;=75 and &lt;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5E7513" w:rsidRDefault="00A13A75" w:rsidP="00A13A75">
            <w:pPr>
              <w:spacing w:line="276" w:lineRule="auto"/>
              <w:jc w:val="both"/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</w:pPr>
            <w:r w:rsidRPr="005E7513"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  <w:t xml:space="preserve">2467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5E7513" w:rsidRDefault="00A13A75" w:rsidP="00A13A75">
            <w:pPr>
              <w:spacing w:line="276" w:lineRule="auto"/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</w:pPr>
            <w:r w:rsidRPr="005E7513"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  <w:t>462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585520" w:rsidRDefault="00A13A75" w:rsidP="00A13A75">
            <w:pPr>
              <w:spacing w:line="276" w:lineRule="auto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585520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A75" w:rsidRPr="00585520" w:rsidRDefault="00A13A75" w:rsidP="00A13A75">
            <w:pPr>
              <w:spacing w:line="276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585520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1.35[1.19, 1.54]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A75" w:rsidRPr="00585520" w:rsidRDefault="00A13A75" w:rsidP="00A13A75">
            <w:pPr>
              <w:spacing w:line="276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585520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1.17[1.04, 1.32]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A75" w:rsidRPr="00585520" w:rsidRDefault="00A13A75" w:rsidP="00A13A75">
            <w:pPr>
              <w:spacing w:line="276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585520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1.08[0.95, 1.24]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585520" w:rsidRDefault="00A13A75" w:rsidP="00A13A75">
            <w:pPr>
              <w:spacing w:line="276" w:lineRule="auto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5E7513" w:rsidRDefault="00A13A75" w:rsidP="00A13A75">
            <w:pPr>
              <w:spacing w:line="276" w:lineRule="auto"/>
              <w:jc w:val="both"/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</w:pPr>
            <w:r w:rsidRPr="005E7513"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  <w:t xml:space="preserve">2467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5E7513" w:rsidRDefault="00A13A75" w:rsidP="00A13A75">
            <w:pPr>
              <w:spacing w:line="276" w:lineRule="auto"/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</w:pPr>
            <w:r w:rsidRPr="005E7513"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  <w:t>462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3A75" w:rsidRPr="00585520" w:rsidRDefault="00A13A75" w:rsidP="00A13A75">
            <w:pPr>
              <w:spacing w:line="276" w:lineRule="auto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585520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A75" w:rsidRPr="00585520" w:rsidRDefault="00A13A75" w:rsidP="00A13A75">
            <w:pPr>
              <w:spacing w:line="276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585520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0.70[0.63, 0.77]</w:t>
            </w:r>
          </w:p>
        </w:tc>
      </w:tr>
      <w:tr w:rsidR="00A13A75" w:rsidRPr="00585520" w:rsidTr="00C45F83">
        <w:trPr>
          <w:trHeight w:val="66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585520" w:rsidRDefault="00A13A75" w:rsidP="00A13A75">
            <w:pPr>
              <w:spacing w:line="276" w:lineRule="auto"/>
              <w:ind w:firstLineChars="50" w:firstLine="80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585520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&gt;=85 and &lt;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5E7513" w:rsidRDefault="00A13A75" w:rsidP="00A13A75">
            <w:pPr>
              <w:spacing w:line="276" w:lineRule="auto"/>
              <w:jc w:val="both"/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</w:pPr>
            <w:r w:rsidRPr="005E7513"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  <w:t>45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5E7513" w:rsidRDefault="00A13A75" w:rsidP="00A13A75">
            <w:pPr>
              <w:spacing w:line="276" w:lineRule="auto"/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</w:pPr>
            <w:r w:rsidRPr="005E7513"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  <w:t>612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585520" w:rsidRDefault="00A13A75" w:rsidP="00A13A75">
            <w:pPr>
              <w:spacing w:line="276" w:lineRule="auto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585520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A75" w:rsidRPr="00585520" w:rsidRDefault="00A13A75" w:rsidP="00A13A75">
            <w:pPr>
              <w:spacing w:line="276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585520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1.37[1.22, 1.54]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A75" w:rsidRPr="00585520" w:rsidRDefault="00A13A75" w:rsidP="00A13A75">
            <w:pPr>
              <w:spacing w:line="276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585520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1.18[1.06, 1.33]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A75" w:rsidRPr="00585520" w:rsidRDefault="00A13A75" w:rsidP="00A13A75">
            <w:pPr>
              <w:spacing w:line="276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585520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1.14[1.00, 1.30]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585520" w:rsidRDefault="00A13A75" w:rsidP="00A13A75">
            <w:pPr>
              <w:spacing w:line="276" w:lineRule="auto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5E7513" w:rsidRDefault="00A13A75" w:rsidP="00A13A75">
            <w:pPr>
              <w:spacing w:line="276" w:lineRule="auto"/>
              <w:jc w:val="both"/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</w:pPr>
            <w:r w:rsidRPr="005E7513"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  <w:t>45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5E7513" w:rsidRDefault="00A13A75" w:rsidP="00A13A75">
            <w:pPr>
              <w:spacing w:line="276" w:lineRule="auto"/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</w:pPr>
            <w:r w:rsidRPr="005E7513"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  <w:t>6127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585520" w:rsidRDefault="00A13A75" w:rsidP="00A13A75">
            <w:pPr>
              <w:spacing w:line="276" w:lineRule="auto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585520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A75" w:rsidRPr="00585520" w:rsidRDefault="00A13A75" w:rsidP="00A13A75">
            <w:pPr>
              <w:spacing w:line="276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585520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0.80[0.75, 0.87]</w:t>
            </w:r>
          </w:p>
        </w:tc>
      </w:tr>
      <w:tr w:rsidR="00A13A75" w:rsidRPr="00D83406" w:rsidTr="00C45F83">
        <w:trPr>
          <w:trHeight w:val="66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3A75" w:rsidRPr="00585520" w:rsidRDefault="00A13A75" w:rsidP="00A13A75">
            <w:pPr>
              <w:spacing w:line="276" w:lineRule="auto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585520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 xml:space="preserve"> &gt;=95 year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5E7513" w:rsidRDefault="00A13A75" w:rsidP="00A13A75">
            <w:pPr>
              <w:spacing w:line="276" w:lineRule="auto"/>
              <w:jc w:val="both"/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</w:pPr>
            <w:r w:rsidRPr="005E7513"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  <w:t>45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5E7513" w:rsidRDefault="00A13A75" w:rsidP="00A13A75">
            <w:pPr>
              <w:spacing w:line="276" w:lineRule="auto"/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</w:pPr>
            <w:r w:rsidRPr="005E7513"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  <w:t>532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585520" w:rsidRDefault="00A13A75" w:rsidP="00A13A75">
            <w:pPr>
              <w:spacing w:line="276" w:lineRule="auto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585520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A75" w:rsidRPr="00585520" w:rsidRDefault="00A13A75" w:rsidP="00A13A75">
            <w:pPr>
              <w:spacing w:line="276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585520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1.29[1.10, 1.51]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A75" w:rsidRPr="00585520" w:rsidRDefault="00A13A75" w:rsidP="00A13A75">
            <w:pPr>
              <w:spacing w:line="276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585520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1.20[1.02, 1.41]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A75" w:rsidRPr="00585520" w:rsidRDefault="00A13A75" w:rsidP="00A13A75">
            <w:pPr>
              <w:spacing w:line="276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585520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1.04[0.86, 1.26]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585520" w:rsidRDefault="00A13A75" w:rsidP="00A13A75">
            <w:pPr>
              <w:spacing w:line="276" w:lineRule="auto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5E7513" w:rsidRDefault="00A13A75" w:rsidP="00A13A75">
            <w:pPr>
              <w:spacing w:line="276" w:lineRule="auto"/>
              <w:jc w:val="both"/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</w:pPr>
            <w:r w:rsidRPr="005E7513"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  <w:t>45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5E7513" w:rsidRDefault="00A13A75" w:rsidP="00A13A75">
            <w:pPr>
              <w:spacing w:line="276" w:lineRule="auto"/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</w:pPr>
            <w:r w:rsidRPr="005E7513"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  <w:t>532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3A75" w:rsidRPr="00585520" w:rsidRDefault="00A13A75" w:rsidP="00A13A75">
            <w:pPr>
              <w:spacing w:line="276" w:lineRule="auto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585520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A75" w:rsidRPr="00585520" w:rsidRDefault="00A13A75" w:rsidP="00A13A75">
            <w:pPr>
              <w:spacing w:line="276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585520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0.86[0.79, 0.94]</w:t>
            </w:r>
          </w:p>
        </w:tc>
      </w:tr>
      <w:tr w:rsidR="00A13A75" w:rsidRPr="00D83406" w:rsidTr="00C45F83">
        <w:trPr>
          <w:trHeight w:val="216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3A75" w:rsidRPr="00D83406" w:rsidRDefault="00A13A75" w:rsidP="00A13A75">
            <w:pPr>
              <w:spacing w:line="276" w:lineRule="auto"/>
              <w:rPr>
                <w:rFonts w:ascii="Times New Roman" w:eastAsia="Arial Unicode MS" w:hAnsi="Times New Roman" w:cs="Times New Roman"/>
                <w:i/>
                <w:color w:val="000000"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i/>
                <w:color w:val="000000"/>
                <w:sz w:val="16"/>
                <w:szCs w:val="16"/>
              </w:rPr>
              <w:t xml:space="preserve"> P-interac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5E7513" w:rsidRDefault="00A13A75" w:rsidP="00A13A75">
            <w:pPr>
              <w:spacing w:line="276" w:lineRule="auto"/>
              <w:rPr>
                <w:rFonts w:ascii="Times New Roman" w:eastAsia="Arial Unicode MS" w:hAnsi="Times New Roman" w:cs="Times New Roman"/>
                <w:i/>
                <w:color w:val="FF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5E7513" w:rsidRDefault="00A13A75" w:rsidP="00A13A75">
            <w:pPr>
              <w:spacing w:line="276" w:lineRule="auto"/>
              <w:rPr>
                <w:rFonts w:ascii="Times New Roman" w:eastAsia="Arial Unicode MS" w:hAnsi="Times New Roman" w:cs="Times New Roman"/>
                <w:i/>
                <w:color w:val="FF000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D83406" w:rsidRDefault="00A13A75" w:rsidP="00A13A75">
            <w:pPr>
              <w:spacing w:line="276" w:lineRule="auto"/>
              <w:rPr>
                <w:rFonts w:ascii="Times New Roman" w:eastAsia="Arial Unicode MS" w:hAnsi="Times New Roman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:rsidR="00A13A75" w:rsidRDefault="00A13A75" w:rsidP="00A13A75">
            <w:r w:rsidRPr="00F40F22">
              <w:rPr>
                <w:rFonts w:ascii="Times New Roman" w:eastAsia="Arial Unicode MS" w:hAnsi="Times New Roman" w:cs="Times New Roman"/>
                <w:i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A13A75" w:rsidRDefault="00A13A75" w:rsidP="00A13A75">
            <w:r w:rsidRPr="00F40F22">
              <w:rPr>
                <w:rFonts w:ascii="Times New Roman" w:eastAsia="Arial Unicode MS" w:hAnsi="Times New Roman" w:cs="Times New Roman"/>
                <w:i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D83406" w:rsidRDefault="00A13A75" w:rsidP="00A13A75">
            <w:pPr>
              <w:spacing w:line="276" w:lineRule="auto"/>
              <w:rPr>
                <w:rFonts w:ascii="Times New Roman" w:eastAsia="Arial Unicode MS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Arial Unicode MS" w:hAnsi="Times New Roman" w:cs="Times New Roman"/>
                <w:i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D83406" w:rsidRDefault="00A13A75" w:rsidP="00A13A75">
            <w:pPr>
              <w:spacing w:line="276" w:lineRule="auto"/>
              <w:rPr>
                <w:rFonts w:ascii="Times New Roman" w:eastAsia="Arial Unicode MS" w:hAnsi="Times New Roman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5E7513" w:rsidRDefault="00A13A75" w:rsidP="00A13A75">
            <w:pPr>
              <w:spacing w:line="276" w:lineRule="auto"/>
              <w:rPr>
                <w:rFonts w:ascii="Times New Roman" w:eastAsia="Arial Unicode MS" w:hAnsi="Times New Roman" w:cs="Times New Roman"/>
                <w:i/>
                <w:color w:val="FF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5E7513" w:rsidRDefault="00A13A75" w:rsidP="00A13A75">
            <w:pPr>
              <w:spacing w:line="276" w:lineRule="auto"/>
              <w:rPr>
                <w:rFonts w:ascii="Times New Roman" w:eastAsia="Arial Unicode MS" w:hAnsi="Times New Roman" w:cs="Times New Roman"/>
                <w:i/>
                <w:color w:val="FF0000"/>
                <w:sz w:val="16"/>
                <w:szCs w:val="16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3A75" w:rsidRPr="00D83406" w:rsidRDefault="00A13A75" w:rsidP="00A13A75">
            <w:pPr>
              <w:spacing w:line="276" w:lineRule="auto"/>
              <w:rPr>
                <w:rFonts w:ascii="Times New Roman" w:eastAsia="Arial Unicode MS" w:hAnsi="Times New Roman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D83406" w:rsidRDefault="00A13A75" w:rsidP="00A13A75">
            <w:pPr>
              <w:spacing w:line="276" w:lineRule="auto"/>
              <w:rPr>
                <w:rFonts w:ascii="Times New Roman" w:eastAsia="Arial Unicode MS" w:hAnsi="Times New Roman" w:cs="Times New Roman"/>
                <w:i/>
                <w:color w:val="000000"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i/>
                <w:color w:val="000000"/>
                <w:sz w:val="16"/>
                <w:szCs w:val="16"/>
              </w:rPr>
              <w:t>&lt;0.001</w:t>
            </w:r>
          </w:p>
        </w:tc>
      </w:tr>
      <w:tr w:rsidR="00A13A75" w:rsidRPr="00D83406" w:rsidTr="00C45F83">
        <w:trPr>
          <w:trHeight w:val="177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3A75" w:rsidRPr="00D83406" w:rsidRDefault="00A13A75" w:rsidP="00A13A75">
            <w:pPr>
              <w:spacing w:line="276" w:lineRule="auto"/>
              <w:rPr>
                <w:rFonts w:ascii="Times New Roman" w:eastAsia="Arial Unicode MS" w:hAnsi="Times New Roman" w:cs="Times New Roman"/>
                <w:b/>
                <w:color w:val="000000"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b/>
                <w:color w:val="000000"/>
                <w:sz w:val="16"/>
                <w:szCs w:val="16"/>
              </w:rPr>
              <w:t>Se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5E7513" w:rsidRDefault="00A13A75" w:rsidP="00A13A75">
            <w:pPr>
              <w:spacing w:line="276" w:lineRule="auto"/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5E7513" w:rsidRDefault="00A13A75" w:rsidP="00A13A75">
            <w:pPr>
              <w:spacing w:line="276" w:lineRule="auto"/>
              <w:jc w:val="both"/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D83406" w:rsidRDefault="00A13A75" w:rsidP="00A13A75">
            <w:pPr>
              <w:spacing w:line="276" w:lineRule="auto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D83406" w:rsidRDefault="00A13A75" w:rsidP="00A13A75">
            <w:pPr>
              <w:spacing w:line="276" w:lineRule="auto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D83406" w:rsidRDefault="00A13A75" w:rsidP="00A13A75">
            <w:pPr>
              <w:spacing w:line="276" w:lineRule="auto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D83406" w:rsidRDefault="00A13A75" w:rsidP="00A13A75">
            <w:pPr>
              <w:spacing w:line="276" w:lineRule="auto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D83406" w:rsidRDefault="00A13A75" w:rsidP="00A13A75">
            <w:pPr>
              <w:spacing w:line="276" w:lineRule="auto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5E7513" w:rsidRDefault="00A13A75" w:rsidP="00A13A75">
            <w:pPr>
              <w:spacing w:line="276" w:lineRule="auto"/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5E7513" w:rsidRDefault="00A13A75" w:rsidP="00A13A75">
            <w:pPr>
              <w:spacing w:line="276" w:lineRule="auto"/>
              <w:jc w:val="both"/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3A75" w:rsidRPr="00D83406" w:rsidRDefault="00A13A75" w:rsidP="00A13A75">
            <w:pPr>
              <w:spacing w:line="276" w:lineRule="auto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D83406" w:rsidRDefault="00A13A75" w:rsidP="00A13A75">
            <w:pPr>
              <w:spacing w:line="276" w:lineRule="auto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13A75" w:rsidRPr="00D83406" w:rsidTr="00C45F83">
        <w:trPr>
          <w:trHeight w:val="126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3A75" w:rsidRPr="00D83406" w:rsidRDefault="00A13A75" w:rsidP="00A13A75">
            <w:pPr>
              <w:spacing w:line="276" w:lineRule="auto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 xml:space="preserve">  Me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5E7513" w:rsidRDefault="00A13A75" w:rsidP="00A13A75">
            <w:pPr>
              <w:spacing w:line="276" w:lineRule="auto"/>
              <w:jc w:val="both"/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</w:pPr>
            <w:r w:rsidRPr="005E7513"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  <w:t>53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5E7513" w:rsidRDefault="00A13A75" w:rsidP="00A13A75">
            <w:pPr>
              <w:spacing w:line="276" w:lineRule="auto"/>
              <w:jc w:val="both"/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</w:pPr>
            <w:r w:rsidRPr="005E7513"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  <w:t xml:space="preserve">9111       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D83406" w:rsidRDefault="00A13A75" w:rsidP="00A13A75">
            <w:pPr>
              <w:spacing w:line="276" w:lineRule="auto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A75" w:rsidRPr="00D83406" w:rsidRDefault="00A13A75" w:rsidP="00A13A75">
            <w:pPr>
              <w:spacing w:line="276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1.15[1.04, 1.26]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A75" w:rsidRPr="00D83406" w:rsidRDefault="00A13A75" w:rsidP="00A13A75">
            <w:pPr>
              <w:spacing w:line="276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1.25[1.15, 1.37]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A75" w:rsidRPr="00D83406" w:rsidRDefault="00A13A75" w:rsidP="00A13A75">
            <w:pPr>
              <w:spacing w:line="276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1.40[1.27, 1.53]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D83406" w:rsidRDefault="00A13A75" w:rsidP="00A13A75">
            <w:pPr>
              <w:spacing w:line="276" w:lineRule="auto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5E7513" w:rsidRDefault="00A13A75" w:rsidP="00A13A75">
            <w:pPr>
              <w:spacing w:line="276" w:lineRule="auto"/>
              <w:jc w:val="both"/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</w:pPr>
            <w:r w:rsidRPr="005E7513"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  <w:t>53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5E7513" w:rsidRDefault="00A13A75" w:rsidP="00A13A75">
            <w:pPr>
              <w:spacing w:line="276" w:lineRule="auto"/>
              <w:jc w:val="both"/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</w:pPr>
            <w:r w:rsidRPr="005E7513"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  <w:t xml:space="preserve">9111        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3A75" w:rsidRPr="00D83406" w:rsidRDefault="00A13A75" w:rsidP="00A13A75">
            <w:pPr>
              <w:spacing w:line="276" w:lineRule="auto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D83406" w:rsidRDefault="00A13A75" w:rsidP="00A13A75">
            <w:pPr>
              <w:spacing w:line="276" w:lineRule="auto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0.76[0.71, 0.82]</w:t>
            </w:r>
          </w:p>
        </w:tc>
      </w:tr>
      <w:tr w:rsidR="00A13A75" w:rsidRPr="00D83406" w:rsidTr="00C45F83">
        <w:trPr>
          <w:trHeight w:val="73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3A75" w:rsidRPr="00D83406" w:rsidRDefault="00A13A75" w:rsidP="00A13A75">
            <w:pPr>
              <w:spacing w:line="276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sz w:val="16"/>
                <w:szCs w:val="16"/>
              </w:rPr>
              <w:t xml:space="preserve">  Wome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5E7513" w:rsidRDefault="00A13A75" w:rsidP="00A13A75">
            <w:pPr>
              <w:spacing w:line="276" w:lineRule="auto"/>
              <w:jc w:val="both"/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</w:pPr>
            <w:r w:rsidRPr="005E7513"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  <w:t xml:space="preserve">7402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5E7513" w:rsidRDefault="00A13A75" w:rsidP="00A13A75">
            <w:pPr>
              <w:spacing w:line="276" w:lineRule="auto"/>
              <w:jc w:val="both"/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</w:pPr>
            <w:r w:rsidRPr="005E7513"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  <w:t>1170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D83406" w:rsidRDefault="00A13A75" w:rsidP="00A13A75">
            <w:pPr>
              <w:spacing w:line="276" w:lineRule="auto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A75" w:rsidRPr="00D83406" w:rsidRDefault="00A13A75" w:rsidP="00A13A75">
            <w:pPr>
              <w:spacing w:line="276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1.12[1.01, 1.25]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A75" w:rsidRPr="00D83406" w:rsidRDefault="00A13A75" w:rsidP="00A13A75">
            <w:pPr>
              <w:spacing w:line="276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1.19[1.08, 1.31]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A75" w:rsidRPr="00D83406" w:rsidRDefault="00A13A75" w:rsidP="00A13A75">
            <w:pPr>
              <w:spacing w:line="276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1.30[1.18, 1.43]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D83406" w:rsidRDefault="00A13A75" w:rsidP="00A13A75">
            <w:pPr>
              <w:spacing w:line="276" w:lineRule="auto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5E7513" w:rsidRDefault="00A13A75" w:rsidP="00A13A75">
            <w:pPr>
              <w:spacing w:line="276" w:lineRule="auto"/>
              <w:jc w:val="both"/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</w:pPr>
            <w:r w:rsidRPr="005E7513"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  <w:t xml:space="preserve">7402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5E7513" w:rsidRDefault="00A13A75" w:rsidP="00A13A75">
            <w:pPr>
              <w:spacing w:line="276" w:lineRule="auto"/>
              <w:jc w:val="both"/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</w:pPr>
            <w:r w:rsidRPr="005E7513"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  <w:t>1170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3A75" w:rsidRPr="00D83406" w:rsidRDefault="00A13A75" w:rsidP="00A13A75">
            <w:pPr>
              <w:spacing w:line="276" w:lineRule="auto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D83406" w:rsidRDefault="00A13A75" w:rsidP="00A13A75">
            <w:pPr>
              <w:spacing w:line="276" w:lineRule="auto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0.84[0.79, 0.89]</w:t>
            </w:r>
          </w:p>
        </w:tc>
      </w:tr>
      <w:tr w:rsidR="00A13A75" w:rsidRPr="00D83406" w:rsidTr="00C45F83">
        <w:trPr>
          <w:trHeight w:val="66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3A75" w:rsidRPr="00D83406" w:rsidRDefault="00A13A75" w:rsidP="00A13A75">
            <w:pPr>
              <w:spacing w:line="276" w:lineRule="auto"/>
              <w:rPr>
                <w:rFonts w:ascii="Times New Roman" w:eastAsia="Arial Unicode MS" w:hAnsi="Times New Roman" w:cs="Times New Roman"/>
                <w:i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i/>
                <w:sz w:val="16"/>
                <w:szCs w:val="16"/>
              </w:rPr>
              <w:t xml:space="preserve">　</w:t>
            </w:r>
            <w:r w:rsidRPr="00D83406">
              <w:rPr>
                <w:rFonts w:ascii="Times New Roman" w:eastAsia="Arial Unicode MS" w:hAnsi="Times New Roman" w:cs="Times New Roman"/>
                <w:i/>
                <w:color w:val="000000"/>
                <w:sz w:val="16"/>
                <w:szCs w:val="16"/>
              </w:rPr>
              <w:t>P-interac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5E7513" w:rsidRDefault="00A13A75" w:rsidP="00A13A75">
            <w:pPr>
              <w:spacing w:line="276" w:lineRule="auto"/>
              <w:jc w:val="both"/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5E7513" w:rsidRDefault="00A13A75" w:rsidP="00A13A75">
            <w:pPr>
              <w:spacing w:line="276" w:lineRule="auto"/>
              <w:jc w:val="both"/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D83406" w:rsidRDefault="00A13A75" w:rsidP="00A13A75">
            <w:pPr>
              <w:spacing w:line="276" w:lineRule="auto"/>
              <w:rPr>
                <w:rFonts w:ascii="Times New Roman" w:eastAsia="Arial Unicode MS" w:hAnsi="Times New Roman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D83406" w:rsidRDefault="00A13A75" w:rsidP="00A13A75">
            <w:pPr>
              <w:spacing w:line="276" w:lineRule="auto"/>
              <w:rPr>
                <w:rFonts w:ascii="Times New Roman" w:eastAsia="Arial Unicode MS" w:hAnsi="Times New Roman" w:cs="Times New Roman"/>
                <w:i/>
                <w:color w:val="000000"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i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D83406" w:rsidRDefault="00A13A75" w:rsidP="00A13A75">
            <w:pPr>
              <w:spacing w:line="276" w:lineRule="auto"/>
              <w:rPr>
                <w:rFonts w:ascii="Times New Roman" w:eastAsia="Arial Unicode MS" w:hAnsi="Times New Roman" w:cs="Times New Roman"/>
                <w:i/>
                <w:color w:val="000000"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i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D83406" w:rsidRDefault="00A13A75" w:rsidP="00A13A75">
            <w:pPr>
              <w:spacing w:line="276" w:lineRule="auto"/>
              <w:rPr>
                <w:rFonts w:ascii="Times New Roman" w:eastAsia="Arial Unicode MS" w:hAnsi="Times New Roman" w:cs="Times New Roman"/>
                <w:i/>
                <w:color w:val="000000"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i/>
                <w:color w:val="000000"/>
                <w:sz w:val="16"/>
                <w:szCs w:val="16"/>
              </w:rPr>
              <w:t xml:space="preserve"> 0.3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D83406" w:rsidRDefault="00A13A75" w:rsidP="00A13A75">
            <w:pPr>
              <w:spacing w:line="276" w:lineRule="auto"/>
              <w:rPr>
                <w:rFonts w:ascii="Times New Roman" w:eastAsia="Arial Unicode MS" w:hAnsi="Times New Roman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5E7513" w:rsidRDefault="00A13A75" w:rsidP="00A13A75">
            <w:pPr>
              <w:spacing w:line="276" w:lineRule="auto"/>
              <w:jc w:val="both"/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5E7513" w:rsidRDefault="00A13A75" w:rsidP="00A13A75">
            <w:pPr>
              <w:spacing w:line="276" w:lineRule="auto"/>
              <w:jc w:val="both"/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3A75" w:rsidRPr="00D83406" w:rsidRDefault="00A13A75" w:rsidP="00A13A75">
            <w:pPr>
              <w:spacing w:line="276" w:lineRule="auto"/>
              <w:rPr>
                <w:rFonts w:ascii="Times New Roman" w:eastAsia="Arial Unicode MS" w:hAnsi="Times New Roman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D83406" w:rsidRDefault="00A13A75" w:rsidP="00A13A75">
            <w:pPr>
              <w:spacing w:line="276" w:lineRule="auto"/>
              <w:rPr>
                <w:rFonts w:ascii="Times New Roman" w:eastAsia="Arial Unicode MS" w:hAnsi="Times New Roman" w:cs="Times New Roman"/>
                <w:i/>
                <w:color w:val="000000"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i/>
                <w:color w:val="000000"/>
                <w:sz w:val="16"/>
                <w:szCs w:val="16"/>
              </w:rPr>
              <w:t>0.02</w:t>
            </w:r>
          </w:p>
        </w:tc>
      </w:tr>
      <w:tr w:rsidR="00A13A75" w:rsidRPr="00D83406" w:rsidTr="00C45F83">
        <w:trPr>
          <w:trHeight w:val="125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3A75" w:rsidRPr="00D83406" w:rsidRDefault="00A13A75" w:rsidP="00A13A75">
            <w:pPr>
              <w:spacing w:line="276" w:lineRule="auto"/>
              <w:rPr>
                <w:rFonts w:ascii="Times New Roman" w:eastAsia="Arial Unicode MS" w:hAnsi="Times New Roman" w:cs="Times New Roman"/>
                <w:b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b/>
                <w:sz w:val="16"/>
                <w:szCs w:val="16"/>
              </w:rPr>
              <w:t xml:space="preserve">Residence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5E7513" w:rsidRDefault="00A13A75" w:rsidP="00A13A75">
            <w:pPr>
              <w:spacing w:line="276" w:lineRule="auto"/>
              <w:jc w:val="both"/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5E7513" w:rsidRDefault="00A13A75" w:rsidP="00A13A75">
            <w:pPr>
              <w:spacing w:line="276" w:lineRule="auto"/>
              <w:jc w:val="both"/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D83406" w:rsidRDefault="00A13A75" w:rsidP="00A13A75">
            <w:pPr>
              <w:spacing w:line="276" w:lineRule="auto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D83406" w:rsidRDefault="00A13A75" w:rsidP="00A13A75">
            <w:pPr>
              <w:spacing w:line="276" w:lineRule="auto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D83406" w:rsidRDefault="00A13A75" w:rsidP="00A13A75">
            <w:pPr>
              <w:spacing w:line="276" w:lineRule="auto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D83406" w:rsidRDefault="00A13A75" w:rsidP="00A13A75">
            <w:pPr>
              <w:spacing w:line="276" w:lineRule="auto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D83406" w:rsidRDefault="00A13A75" w:rsidP="00A13A75">
            <w:pPr>
              <w:spacing w:line="276" w:lineRule="auto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5E7513" w:rsidRDefault="00A13A75" w:rsidP="00A13A75">
            <w:pPr>
              <w:spacing w:line="276" w:lineRule="auto"/>
              <w:jc w:val="both"/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5E7513" w:rsidRDefault="00A13A75" w:rsidP="00A13A75">
            <w:pPr>
              <w:spacing w:line="276" w:lineRule="auto"/>
              <w:jc w:val="both"/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3A75" w:rsidRPr="00D83406" w:rsidRDefault="00A13A75" w:rsidP="00A13A75">
            <w:pPr>
              <w:spacing w:line="276" w:lineRule="auto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D83406" w:rsidRDefault="00A13A75" w:rsidP="00A13A75">
            <w:pPr>
              <w:spacing w:line="276" w:lineRule="auto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13A75" w:rsidRPr="00D83406" w:rsidTr="00C45F83">
        <w:trPr>
          <w:trHeight w:val="73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3A75" w:rsidRPr="00D83406" w:rsidRDefault="00A13A75" w:rsidP="00A13A75">
            <w:pPr>
              <w:spacing w:line="276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sz w:val="16"/>
                <w:szCs w:val="16"/>
              </w:rPr>
              <w:t xml:space="preserve">  Urba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5E7513" w:rsidRDefault="00A13A75" w:rsidP="00A13A75">
            <w:pPr>
              <w:spacing w:line="276" w:lineRule="auto"/>
              <w:jc w:val="both"/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</w:pPr>
            <w:r w:rsidRPr="005E7513"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  <w:t xml:space="preserve">4816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5E7513" w:rsidRDefault="00A13A75" w:rsidP="00A13A75">
            <w:pPr>
              <w:spacing w:line="276" w:lineRule="auto"/>
              <w:jc w:val="both"/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</w:pPr>
            <w:r w:rsidRPr="005E7513"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  <w:t xml:space="preserve">8249    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D83406" w:rsidRDefault="00A13A75" w:rsidP="00A13A75">
            <w:pPr>
              <w:spacing w:line="276" w:lineRule="auto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A75" w:rsidRPr="00D83406" w:rsidRDefault="00A13A75" w:rsidP="00A13A75">
            <w:pPr>
              <w:spacing w:line="276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1.16[1.03, 1.30]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A75" w:rsidRPr="00D83406" w:rsidRDefault="00A13A75" w:rsidP="00A13A75">
            <w:pPr>
              <w:spacing w:line="276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1.24[1.11, 1.37]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A75" w:rsidRPr="00D83406" w:rsidRDefault="00A13A75" w:rsidP="00A13A75">
            <w:pPr>
              <w:spacing w:line="276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1.34[1.20, 1.49]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D83406" w:rsidRDefault="00A13A75" w:rsidP="00A13A75">
            <w:pPr>
              <w:spacing w:line="276" w:lineRule="auto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5E7513" w:rsidRDefault="00A13A75" w:rsidP="00A13A75">
            <w:pPr>
              <w:spacing w:line="276" w:lineRule="auto"/>
              <w:jc w:val="both"/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</w:pPr>
            <w:r w:rsidRPr="005E7513"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  <w:t xml:space="preserve">4816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5E7513" w:rsidRDefault="00A13A75" w:rsidP="00A13A75">
            <w:pPr>
              <w:spacing w:line="276" w:lineRule="auto"/>
              <w:jc w:val="both"/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</w:pPr>
            <w:r w:rsidRPr="005E7513"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  <w:t xml:space="preserve">8249     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3A75" w:rsidRPr="00D83406" w:rsidRDefault="00A13A75" w:rsidP="00A13A75">
            <w:pPr>
              <w:spacing w:line="276" w:lineRule="auto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A75" w:rsidRPr="00D83406" w:rsidRDefault="00A13A75" w:rsidP="00A13A75">
            <w:pPr>
              <w:spacing w:line="276" w:lineRule="auto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0.81[0.75, 0.87]</w:t>
            </w:r>
          </w:p>
        </w:tc>
      </w:tr>
      <w:tr w:rsidR="00A13A75" w:rsidRPr="00D83406" w:rsidTr="00C45F83">
        <w:trPr>
          <w:trHeight w:val="177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3A75" w:rsidRPr="00D83406" w:rsidRDefault="00A13A75" w:rsidP="00A13A75">
            <w:pPr>
              <w:spacing w:line="276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sz w:val="16"/>
                <w:szCs w:val="16"/>
              </w:rPr>
              <w:t xml:space="preserve">  Rura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5E7513" w:rsidRDefault="00A13A75" w:rsidP="00A13A75">
            <w:pPr>
              <w:spacing w:line="276" w:lineRule="auto"/>
              <w:jc w:val="both"/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</w:pPr>
            <w:r w:rsidRPr="005E7513"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  <w:t xml:space="preserve">7978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5E7513" w:rsidRDefault="00A13A75" w:rsidP="00A13A75">
            <w:pPr>
              <w:spacing w:line="276" w:lineRule="auto"/>
              <w:jc w:val="both"/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</w:pPr>
            <w:r w:rsidRPr="005E7513"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  <w:t>1256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D83406" w:rsidRDefault="00A13A75" w:rsidP="00A13A75">
            <w:pPr>
              <w:spacing w:line="276" w:lineRule="auto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A75" w:rsidRPr="00D83406" w:rsidRDefault="00A13A75" w:rsidP="00A13A75">
            <w:pPr>
              <w:spacing w:line="276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1.13[1.03, 1.24]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A75" w:rsidRPr="00D83406" w:rsidRDefault="00A13A75" w:rsidP="00A13A75">
            <w:pPr>
              <w:spacing w:line="276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1.21[1.12, 1.32]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A75" w:rsidRPr="00D83406" w:rsidRDefault="00A13A75" w:rsidP="00A13A75">
            <w:pPr>
              <w:spacing w:line="276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1.34[1.23, 1.46]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D83406" w:rsidRDefault="00A13A75" w:rsidP="00A13A75">
            <w:pPr>
              <w:spacing w:line="276" w:lineRule="auto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5E7513" w:rsidRDefault="00A13A75" w:rsidP="00A13A75">
            <w:pPr>
              <w:spacing w:line="276" w:lineRule="auto"/>
              <w:jc w:val="both"/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</w:pPr>
            <w:r w:rsidRPr="005E7513"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  <w:t xml:space="preserve">7978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5E7513" w:rsidRDefault="00A13A75" w:rsidP="00A13A75">
            <w:pPr>
              <w:spacing w:line="276" w:lineRule="auto"/>
              <w:jc w:val="both"/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</w:pPr>
            <w:r w:rsidRPr="005E7513"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  <w:t>12567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3A75" w:rsidRPr="00D83406" w:rsidRDefault="00A13A75" w:rsidP="00A13A75">
            <w:pPr>
              <w:spacing w:line="276" w:lineRule="auto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A75" w:rsidRPr="00D83406" w:rsidRDefault="00A13A75" w:rsidP="00A13A75">
            <w:pPr>
              <w:spacing w:line="276" w:lineRule="auto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0.81[0.76, 0.86]</w:t>
            </w:r>
          </w:p>
        </w:tc>
      </w:tr>
      <w:tr w:rsidR="00A13A75" w:rsidRPr="00D83406" w:rsidTr="00C45F83">
        <w:trPr>
          <w:trHeight w:val="66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3A75" w:rsidRPr="00D83406" w:rsidRDefault="00A13A75" w:rsidP="00A13A75">
            <w:pPr>
              <w:spacing w:line="276" w:lineRule="auto"/>
              <w:rPr>
                <w:rFonts w:ascii="Times New Roman" w:eastAsia="Arial Unicode MS" w:hAnsi="Times New Roman" w:cs="Times New Roman"/>
                <w:i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i/>
                <w:sz w:val="16"/>
                <w:szCs w:val="16"/>
              </w:rPr>
              <w:t xml:space="preserve">　</w:t>
            </w:r>
            <w:r w:rsidRPr="00D83406">
              <w:rPr>
                <w:rFonts w:ascii="Times New Roman" w:eastAsia="Arial Unicode MS" w:hAnsi="Times New Roman" w:cs="Times New Roman"/>
                <w:i/>
                <w:color w:val="000000"/>
                <w:sz w:val="16"/>
                <w:szCs w:val="16"/>
              </w:rPr>
              <w:t>P-interac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5E7513" w:rsidRDefault="00A13A75" w:rsidP="00A13A75">
            <w:pPr>
              <w:spacing w:line="276" w:lineRule="auto"/>
              <w:jc w:val="both"/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5E7513" w:rsidRDefault="00A13A75" w:rsidP="00A13A75">
            <w:pPr>
              <w:spacing w:line="276" w:lineRule="auto"/>
              <w:jc w:val="both"/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D83406" w:rsidRDefault="00A13A75" w:rsidP="00A13A75">
            <w:pPr>
              <w:spacing w:line="276" w:lineRule="auto"/>
              <w:rPr>
                <w:rFonts w:ascii="Times New Roman" w:eastAsia="Arial Unicode MS" w:hAnsi="Times New Roman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D83406" w:rsidRDefault="00A13A75" w:rsidP="00A13A75">
            <w:pPr>
              <w:spacing w:line="276" w:lineRule="auto"/>
              <w:rPr>
                <w:rFonts w:ascii="Times New Roman" w:eastAsia="Arial Unicode MS" w:hAnsi="Times New Roman" w:cs="Times New Roman"/>
                <w:i/>
                <w:color w:val="000000"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i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D83406" w:rsidRDefault="00A13A75" w:rsidP="00A13A75">
            <w:pPr>
              <w:spacing w:line="276" w:lineRule="auto"/>
              <w:rPr>
                <w:rFonts w:ascii="Times New Roman" w:eastAsia="Arial Unicode MS" w:hAnsi="Times New Roman" w:cs="Times New Roman"/>
                <w:i/>
                <w:color w:val="000000"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i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D83406" w:rsidRDefault="00A13A75" w:rsidP="00A13A75">
            <w:pPr>
              <w:spacing w:line="276" w:lineRule="auto"/>
              <w:rPr>
                <w:rFonts w:ascii="Times New Roman" w:eastAsia="Arial Unicode MS" w:hAnsi="Times New Roman" w:cs="Times New Roman"/>
                <w:i/>
                <w:color w:val="000000"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i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D83406" w:rsidRDefault="00A13A75" w:rsidP="00A13A75">
            <w:pPr>
              <w:spacing w:line="276" w:lineRule="auto"/>
              <w:rPr>
                <w:rFonts w:ascii="Times New Roman" w:eastAsia="Arial Unicode MS" w:hAnsi="Times New Roman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5E7513" w:rsidRDefault="00A13A75" w:rsidP="00A13A75">
            <w:pPr>
              <w:spacing w:line="276" w:lineRule="auto"/>
              <w:jc w:val="both"/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5E7513" w:rsidRDefault="00A13A75" w:rsidP="00A13A75">
            <w:pPr>
              <w:spacing w:line="276" w:lineRule="auto"/>
              <w:jc w:val="both"/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3A75" w:rsidRPr="00D83406" w:rsidRDefault="00A13A75" w:rsidP="00A13A75">
            <w:pPr>
              <w:spacing w:line="276" w:lineRule="auto"/>
              <w:rPr>
                <w:rFonts w:ascii="Times New Roman" w:eastAsia="Arial Unicode MS" w:hAnsi="Times New Roman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D83406" w:rsidRDefault="00A13A75" w:rsidP="00A13A75">
            <w:pPr>
              <w:spacing w:line="276" w:lineRule="auto"/>
              <w:rPr>
                <w:rFonts w:ascii="Times New Roman" w:eastAsia="Arial Unicode MS" w:hAnsi="Times New Roman" w:cs="Times New Roman"/>
                <w:i/>
                <w:color w:val="000000"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i/>
                <w:color w:val="000000"/>
                <w:sz w:val="16"/>
                <w:szCs w:val="16"/>
              </w:rPr>
              <w:t>0.41</w:t>
            </w:r>
          </w:p>
        </w:tc>
      </w:tr>
      <w:tr w:rsidR="00A13A75" w:rsidRPr="00D83406" w:rsidTr="00C45F83">
        <w:trPr>
          <w:trHeight w:val="66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D83406" w:rsidRDefault="00A13A75" w:rsidP="00A13A75">
            <w:pPr>
              <w:spacing w:line="276" w:lineRule="auto"/>
              <w:rPr>
                <w:rFonts w:ascii="Times New Roman" w:eastAsia="Arial Unicode MS" w:hAnsi="Times New Roman" w:cs="Times New Roman"/>
                <w:b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b/>
                <w:sz w:val="16"/>
                <w:szCs w:val="16"/>
              </w:rPr>
              <w:t>BMI, kg/m</w:t>
            </w:r>
            <w:r w:rsidRPr="00D83406">
              <w:rPr>
                <w:rFonts w:ascii="Times New Roman" w:eastAsia="Arial Unicode MS" w:hAnsi="Times New Roman" w:cs="Times New Roman"/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5E7513" w:rsidRDefault="00A13A75" w:rsidP="00A13A75">
            <w:pPr>
              <w:spacing w:line="276" w:lineRule="auto"/>
              <w:jc w:val="both"/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5E7513" w:rsidRDefault="00A13A75" w:rsidP="00A13A75">
            <w:pPr>
              <w:spacing w:line="276" w:lineRule="auto"/>
              <w:jc w:val="both"/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D83406" w:rsidRDefault="00A13A75" w:rsidP="00A13A75">
            <w:pPr>
              <w:spacing w:line="276" w:lineRule="auto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D83406" w:rsidRDefault="00A13A75" w:rsidP="00A13A75">
            <w:pPr>
              <w:spacing w:line="276" w:lineRule="auto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D83406" w:rsidRDefault="00A13A75" w:rsidP="00A13A75">
            <w:pPr>
              <w:spacing w:line="276" w:lineRule="auto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D83406" w:rsidRDefault="00A13A75" w:rsidP="00A13A75">
            <w:pPr>
              <w:spacing w:line="276" w:lineRule="auto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D83406" w:rsidRDefault="00A13A75" w:rsidP="00A13A75">
            <w:pPr>
              <w:spacing w:line="276" w:lineRule="auto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5E7513" w:rsidRDefault="00A13A75" w:rsidP="00A13A75">
            <w:pPr>
              <w:spacing w:line="276" w:lineRule="auto"/>
              <w:jc w:val="both"/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5E7513" w:rsidRDefault="00A13A75" w:rsidP="00A13A75">
            <w:pPr>
              <w:spacing w:line="276" w:lineRule="auto"/>
              <w:jc w:val="both"/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D83406" w:rsidRDefault="00A13A75" w:rsidP="00A13A75">
            <w:pPr>
              <w:spacing w:line="276" w:lineRule="auto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D83406" w:rsidRDefault="00A13A75" w:rsidP="00A13A75">
            <w:pPr>
              <w:spacing w:line="276" w:lineRule="auto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13A75" w:rsidRPr="00D83406" w:rsidTr="00C45F83">
        <w:trPr>
          <w:trHeight w:val="66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D83406" w:rsidRDefault="00A13A75" w:rsidP="00A13A75">
            <w:pPr>
              <w:spacing w:line="276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sz w:val="16"/>
                <w:szCs w:val="16"/>
              </w:rPr>
              <w:t xml:space="preserve">  &lt;18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5E7513" w:rsidRDefault="00A13A75" w:rsidP="00A13A75">
            <w:pPr>
              <w:spacing w:line="276" w:lineRule="auto"/>
              <w:jc w:val="both"/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</w:pPr>
            <w:r w:rsidRPr="005E7513"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  <w:t>63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5E7513" w:rsidRDefault="00A13A75" w:rsidP="00A13A75">
            <w:pPr>
              <w:spacing w:line="276" w:lineRule="auto"/>
              <w:jc w:val="both"/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</w:pPr>
            <w:r w:rsidRPr="005E7513"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  <w:t xml:space="preserve">8946     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D83406" w:rsidRDefault="00A13A75" w:rsidP="00A13A75">
            <w:pPr>
              <w:spacing w:line="276" w:lineRule="auto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A75" w:rsidRPr="00D83406" w:rsidRDefault="00A13A75" w:rsidP="00A13A75">
            <w:pPr>
              <w:spacing w:line="276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1.22[1.10, 1.35]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A75" w:rsidRPr="00D83406" w:rsidRDefault="00A13A75" w:rsidP="00A13A75">
            <w:pPr>
              <w:spacing w:line="276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1.30[1.17, 1.44]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A75" w:rsidRPr="00D83406" w:rsidRDefault="00A13A75" w:rsidP="00A13A75">
            <w:pPr>
              <w:spacing w:line="276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1.30[1.17, 1.44]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D83406" w:rsidRDefault="00A13A75" w:rsidP="00A13A75">
            <w:pPr>
              <w:spacing w:line="276" w:lineRule="auto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5E7513" w:rsidRDefault="00A13A75" w:rsidP="00A13A75">
            <w:pPr>
              <w:spacing w:line="276" w:lineRule="auto"/>
              <w:jc w:val="both"/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</w:pPr>
            <w:r w:rsidRPr="005E7513"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  <w:t>63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5E7513" w:rsidRDefault="00A13A75" w:rsidP="00A13A75">
            <w:pPr>
              <w:spacing w:line="276" w:lineRule="auto"/>
              <w:jc w:val="both"/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</w:pPr>
            <w:r w:rsidRPr="005E7513"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  <w:t xml:space="preserve">8946      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D83406" w:rsidRDefault="00A13A75" w:rsidP="00A13A75">
            <w:pPr>
              <w:spacing w:line="276" w:lineRule="auto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A75" w:rsidRPr="00D83406" w:rsidRDefault="00A13A75" w:rsidP="00A13A75">
            <w:pPr>
              <w:spacing w:line="276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0.83[0.77, 0.89]</w:t>
            </w:r>
          </w:p>
        </w:tc>
      </w:tr>
      <w:tr w:rsidR="00A13A75" w:rsidRPr="00D83406" w:rsidTr="00C45F83">
        <w:trPr>
          <w:trHeight w:val="66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D83406" w:rsidRDefault="00A13A75" w:rsidP="00A13A75">
            <w:pPr>
              <w:spacing w:line="276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sz w:val="16"/>
                <w:szCs w:val="16"/>
              </w:rPr>
              <w:t xml:space="preserve">  &gt;=18.5 and &lt;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5E7513" w:rsidRDefault="00A13A75" w:rsidP="00A13A75">
            <w:pPr>
              <w:spacing w:line="276" w:lineRule="auto"/>
              <w:jc w:val="both"/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</w:pPr>
            <w:r w:rsidRPr="005E7513"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  <w:t>52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5E7513" w:rsidRDefault="00A13A75" w:rsidP="00A13A75">
            <w:pPr>
              <w:spacing w:line="276" w:lineRule="auto"/>
              <w:jc w:val="both"/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</w:pPr>
            <w:r w:rsidRPr="005E7513"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  <w:t xml:space="preserve">9060     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D83406" w:rsidRDefault="00A13A75" w:rsidP="00A13A75">
            <w:pPr>
              <w:spacing w:line="276" w:lineRule="auto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A75" w:rsidRPr="00D83406" w:rsidRDefault="00A13A75" w:rsidP="00A13A75">
            <w:pPr>
              <w:spacing w:line="276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1.19[1.07, 1.32]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A75" w:rsidRPr="00D83406" w:rsidRDefault="00A13A75" w:rsidP="00A13A75">
            <w:pPr>
              <w:spacing w:line="276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1.23[1.12, 1.35]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A75" w:rsidRPr="00D83406" w:rsidRDefault="00A13A75" w:rsidP="00A13A75">
            <w:pPr>
              <w:spacing w:line="276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1.23[1.12, 1.35]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D83406" w:rsidRDefault="00A13A75" w:rsidP="00A13A75">
            <w:pPr>
              <w:spacing w:line="276" w:lineRule="auto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5E7513" w:rsidRDefault="00A13A75" w:rsidP="00A13A75">
            <w:pPr>
              <w:spacing w:line="276" w:lineRule="auto"/>
              <w:jc w:val="both"/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</w:pPr>
            <w:r w:rsidRPr="005E7513"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  <w:t>52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5E7513" w:rsidRDefault="00A13A75" w:rsidP="00A13A75">
            <w:pPr>
              <w:spacing w:line="276" w:lineRule="auto"/>
              <w:jc w:val="both"/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</w:pPr>
            <w:r w:rsidRPr="005E7513"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  <w:t xml:space="preserve">9060      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D83406" w:rsidRDefault="00A13A75" w:rsidP="00A13A75">
            <w:pPr>
              <w:spacing w:line="276" w:lineRule="auto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A75" w:rsidRPr="00D83406" w:rsidRDefault="00A13A75" w:rsidP="00A13A75">
            <w:pPr>
              <w:spacing w:line="276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0.80[0.74, 0.85]</w:t>
            </w:r>
          </w:p>
        </w:tc>
      </w:tr>
      <w:tr w:rsidR="00A13A75" w:rsidRPr="00D83406" w:rsidTr="00C45F83">
        <w:trPr>
          <w:trHeight w:val="66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D83406" w:rsidRDefault="00A13A75" w:rsidP="00A13A75">
            <w:pPr>
              <w:spacing w:line="276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sz w:val="16"/>
                <w:szCs w:val="16"/>
              </w:rPr>
              <w:t xml:space="preserve">  &gt;=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5E7513" w:rsidRDefault="00A13A75" w:rsidP="00A13A75">
            <w:pPr>
              <w:spacing w:line="276" w:lineRule="auto"/>
              <w:jc w:val="both"/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</w:pPr>
            <w:r w:rsidRPr="005E7513"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  <w:t xml:space="preserve">1268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5E7513" w:rsidRDefault="00A13A75" w:rsidP="00A13A75">
            <w:pPr>
              <w:spacing w:line="276" w:lineRule="auto"/>
              <w:jc w:val="both"/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</w:pPr>
            <w:r w:rsidRPr="005E7513"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  <w:t>281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D83406" w:rsidRDefault="00A13A75" w:rsidP="00A13A75">
            <w:pPr>
              <w:spacing w:line="276" w:lineRule="auto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A75" w:rsidRPr="00D83406" w:rsidRDefault="00A13A75" w:rsidP="00A13A75">
            <w:pPr>
              <w:spacing w:line="276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1.07[0.89, 1.30]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A75" w:rsidRPr="00D83406" w:rsidRDefault="00A13A75" w:rsidP="00A13A75">
            <w:pPr>
              <w:spacing w:line="276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1.16[0.97, 1.39]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A75" w:rsidRPr="00D83406" w:rsidRDefault="00A13A75" w:rsidP="00A13A75">
            <w:pPr>
              <w:spacing w:line="276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1.16[0.97, 1.39]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D83406" w:rsidRDefault="00A13A75" w:rsidP="00A13A75">
            <w:pPr>
              <w:spacing w:line="276" w:lineRule="auto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5E7513" w:rsidRDefault="00A13A75" w:rsidP="00A13A75">
            <w:pPr>
              <w:spacing w:line="276" w:lineRule="auto"/>
              <w:jc w:val="both"/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</w:pPr>
            <w:r w:rsidRPr="005E7513"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  <w:t xml:space="preserve">1268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5E7513" w:rsidRDefault="00A13A75" w:rsidP="00A13A75">
            <w:pPr>
              <w:spacing w:line="276" w:lineRule="auto"/>
              <w:jc w:val="both"/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</w:pPr>
            <w:r w:rsidRPr="005E7513"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  <w:t>281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D83406" w:rsidRDefault="00A13A75" w:rsidP="00A13A75">
            <w:pPr>
              <w:spacing w:line="276" w:lineRule="auto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A75" w:rsidRPr="00D83406" w:rsidRDefault="00A13A75" w:rsidP="00A13A75">
            <w:pPr>
              <w:spacing w:line="276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0.76[0.66, 0.87]</w:t>
            </w:r>
          </w:p>
        </w:tc>
      </w:tr>
      <w:tr w:rsidR="00A13A75" w:rsidRPr="00D83406" w:rsidTr="00C45F83">
        <w:trPr>
          <w:trHeight w:val="66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D83406" w:rsidRDefault="00A13A75" w:rsidP="00A13A75">
            <w:pPr>
              <w:spacing w:line="276" w:lineRule="auto"/>
              <w:ind w:firstLineChars="100" w:firstLine="160"/>
              <w:rPr>
                <w:rFonts w:ascii="Times New Roman" w:eastAsia="Arial Unicode MS" w:hAnsi="Times New Roman" w:cs="Times New Roman"/>
                <w:b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i/>
                <w:color w:val="000000"/>
                <w:sz w:val="16"/>
                <w:szCs w:val="16"/>
              </w:rPr>
              <w:t>P-interac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5E7513" w:rsidRDefault="00A13A75" w:rsidP="00A13A75">
            <w:pPr>
              <w:spacing w:line="276" w:lineRule="auto"/>
              <w:jc w:val="both"/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5E7513" w:rsidRDefault="00A13A75" w:rsidP="00A13A75">
            <w:pPr>
              <w:spacing w:line="276" w:lineRule="auto"/>
              <w:jc w:val="both"/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D83406" w:rsidRDefault="00A13A75" w:rsidP="00A13A75">
            <w:pPr>
              <w:spacing w:line="276" w:lineRule="auto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D83406" w:rsidRDefault="00A13A75" w:rsidP="00A13A75">
            <w:pPr>
              <w:spacing w:line="276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i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D83406" w:rsidRDefault="00A13A75" w:rsidP="00A13A75">
            <w:pPr>
              <w:spacing w:line="276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i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D83406" w:rsidRDefault="00A13A75" w:rsidP="00A13A75">
            <w:pPr>
              <w:spacing w:line="276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i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D83406" w:rsidRDefault="00A13A75" w:rsidP="00A13A75">
            <w:pPr>
              <w:spacing w:line="276" w:lineRule="auto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5E7513" w:rsidRDefault="00A13A75" w:rsidP="00A13A75">
            <w:pPr>
              <w:spacing w:line="276" w:lineRule="auto"/>
              <w:jc w:val="both"/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5E7513" w:rsidRDefault="00A13A75" w:rsidP="00A13A75">
            <w:pPr>
              <w:spacing w:line="276" w:lineRule="auto"/>
              <w:jc w:val="both"/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D83406" w:rsidRDefault="00A13A75" w:rsidP="00A13A75">
            <w:pPr>
              <w:spacing w:line="276" w:lineRule="auto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D83406" w:rsidRDefault="00A13A75" w:rsidP="00A13A75">
            <w:pPr>
              <w:spacing w:line="276" w:lineRule="auto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i/>
                <w:color w:val="000000"/>
                <w:sz w:val="16"/>
                <w:szCs w:val="16"/>
              </w:rPr>
              <w:t>0.09</w:t>
            </w:r>
          </w:p>
        </w:tc>
      </w:tr>
      <w:tr w:rsidR="00A13A75" w:rsidRPr="00D83406" w:rsidTr="00C45F83">
        <w:trPr>
          <w:trHeight w:val="66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3A75" w:rsidRPr="00D83406" w:rsidRDefault="00A13A75" w:rsidP="00A13A75">
            <w:pPr>
              <w:spacing w:line="276" w:lineRule="auto"/>
              <w:rPr>
                <w:rFonts w:ascii="Times New Roman" w:eastAsia="Arial Unicode MS" w:hAnsi="Times New Roman" w:cs="Times New Roman"/>
                <w:b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b/>
                <w:sz w:val="16"/>
                <w:szCs w:val="16"/>
              </w:rPr>
              <w:t>Smoking stat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5E7513" w:rsidRDefault="00A13A75" w:rsidP="00A13A75">
            <w:pPr>
              <w:spacing w:line="276" w:lineRule="auto"/>
              <w:jc w:val="both"/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5E7513" w:rsidRDefault="00A13A75" w:rsidP="00A13A75">
            <w:pPr>
              <w:spacing w:line="276" w:lineRule="auto"/>
              <w:jc w:val="both"/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D83406" w:rsidRDefault="00A13A75" w:rsidP="00A13A75">
            <w:pPr>
              <w:spacing w:line="276" w:lineRule="auto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D83406" w:rsidRDefault="00A13A75" w:rsidP="00A13A75">
            <w:pPr>
              <w:spacing w:line="276" w:lineRule="auto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D83406" w:rsidRDefault="00A13A75" w:rsidP="00A13A75">
            <w:pPr>
              <w:spacing w:line="276" w:lineRule="auto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D83406" w:rsidRDefault="00A13A75" w:rsidP="00A13A75">
            <w:pPr>
              <w:spacing w:line="276" w:lineRule="auto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D83406" w:rsidRDefault="00A13A75" w:rsidP="00A13A75">
            <w:pPr>
              <w:spacing w:line="276" w:lineRule="auto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5E7513" w:rsidRDefault="00A13A75" w:rsidP="00A13A75">
            <w:pPr>
              <w:spacing w:line="276" w:lineRule="auto"/>
              <w:jc w:val="both"/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5E7513" w:rsidRDefault="00A13A75" w:rsidP="00A13A75">
            <w:pPr>
              <w:spacing w:line="276" w:lineRule="auto"/>
              <w:jc w:val="both"/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3A75" w:rsidRPr="00D83406" w:rsidRDefault="00A13A75" w:rsidP="00A13A75">
            <w:pPr>
              <w:spacing w:line="276" w:lineRule="auto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D83406" w:rsidRDefault="00A13A75" w:rsidP="00A13A75">
            <w:pPr>
              <w:spacing w:line="276" w:lineRule="auto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13A75" w:rsidRPr="00D83406" w:rsidTr="00C45F83">
        <w:trPr>
          <w:trHeight w:val="66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3A75" w:rsidRPr="00D83406" w:rsidRDefault="00A13A75" w:rsidP="00A13A75">
            <w:pPr>
              <w:spacing w:line="276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sz w:val="16"/>
                <w:szCs w:val="16"/>
              </w:rPr>
              <w:t xml:space="preserve">  Current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5E7513" w:rsidRDefault="00A13A75" w:rsidP="00A13A75">
            <w:pPr>
              <w:spacing w:line="276" w:lineRule="auto"/>
              <w:jc w:val="both"/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</w:pPr>
            <w:r w:rsidRPr="005E7513"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  <w:t>24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5E7513" w:rsidRDefault="00A13A75" w:rsidP="00A13A75">
            <w:pPr>
              <w:spacing w:line="276" w:lineRule="auto"/>
              <w:jc w:val="both"/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</w:pPr>
            <w:r w:rsidRPr="005E7513"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  <w:t xml:space="preserve">4205      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D83406" w:rsidRDefault="00A13A75" w:rsidP="00A13A75">
            <w:pPr>
              <w:spacing w:line="276" w:lineRule="auto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A75" w:rsidRPr="00D83406" w:rsidRDefault="00A13A75" w:rsidP="00A13A75">
            <w:pPr>
              <w:spacing w:line="276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1.18[1.08, 1.28]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A75" w:rsidRPr="00D83406" w:rsidRDefault="00A13A75" w:rsidP="00A13A75">
            <w:pPr>
              <w:spacing w:line="276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1.24[1.15, 1.33]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A75" w:rsidRPr="00D83406" w:rsidRDefault="00A13A75" w:rsidP="00A13A75">
            <w:pPr>
              <w:spacing w:line="276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1.35[1.25, 1.45]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D83406" w:rsidRDefault="00A13A75" w:rsidP="00A13A75">
            <w:pPr>
              <w:spacing w:line="276" w:lineRule="auto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5E7513" w:rsidRDefault="00A13A75" w:rsidP="00A13A75">
            <w:pPr>
              <w:spacing w:line="276" w:lineRule="auto"/>
              <w:jc w:val="both"/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</w:pPr>
            <w:r w:rsidRPr="005E7513"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  <w:t>24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5E7513" w:rsidRDefault="00A13A75" w:rsidP="00A13A75">
            <w:pPr>
              <w:spacing w:line="276" w:lineRule="auto"/>
              <w:jc w:val="both"/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</w:pPr>
            <w:r w:rsidRPr="005E7513"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  <w:t xml:space="preserve">4205       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3A75" w:rsidRPr="00D83406" w:rsidRDefault="00A13A75" w:rsidP="00A13A75">
            <w:pPr>
              <w:spacing w:line="276" w:lineRule="auto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A75" w:rsidRPr="00D83406" w:rsidRDefault="00A13A75" w:rsidP="00A13A75">
            <w:pPr>
              <w:spacing w:line="276" w:lineRule="auto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0.82[0.78, 0.86]</w:t>
            </w:r>
          </w:p>
        </w:tc>
      </w:tr>
      <w:tr w:rsidR="00A13A75" w:rsidRPr="00D83406" w:rsidTr="00C45F83">
        <w:trPr>
          <w:trHeight w:val="87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3A75" w:rsidRPr="00D83406" w:rsidRDefault="00A13A75" w:rsidP="00A13A75">
            <w:pPr>
              <w:spacing w:line="276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sz w:val="16"/>
                <w:szCs w:val="16"/>
              </w:rPr>
              <w:t xml:space="preserve">  Not curren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5E7513" w:rsidRDefault="00A13A75" w:rsidP="00A13A75">
            <w:pPr>
              <w:spacing w:line="276" w:lineRule="auto"/>
              <w:jc w:val="both"/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</w:pPr>
            <w:r w:rsidRPr="005E7513"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  <w:t xml:space="preserve">10389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5E7513" w:rsidRDefault="00A13A75" w:rsidP="00A13A75">
            <w:pPr>
              <w:spacing w:line="276" w:lineRule="auto"/>
              <w:jc w:val="both"/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</w:pPr>
            <w:r w:rsidRPr="005E7513"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  <w:t>1661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D83406" w:rsidRDefault="00A13A75" w:rsidP="00A13A75">
            <w:pPr>
              <w:spacing w:line="276" w:lineRule="auto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A75" w:rsidRPr="00D83406" w:rsidRDefault="00A13A75" w:rsidP="00A13A75">
            <w:pPr>
              <w:spacing w:line="276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1.05[0.91, 1.21]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A75" w:rsidRPr="00D83406" w:rsidRDefault="00A13A75" w:rsidP="00A13A75">
            <w:pPr>
              <w:spacing w:line="276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1.22[1.07, 1.39]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A75" w:rsidRPr="00D83406" w:rsidRDefault="00A13A75" w:rsidP="00A13A75">
            <w:pPr>
              <w:spacing w:line="276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1.41[1.23, 1.62]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D83406" w:rsidRDefault="00A13A75" w:rsidP="00A13A75">
            <w:pPr>
              <w:spacing w:line="276" w:lineRule="auto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5E7513" w:rsidRDefault="00A13A75" w:rsidP="00A13A75">
            <w:pPr>
              <w:spacing w:line="276" w:lineRule="auto"/>
              <w:jc w:val="both"/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</w:pPr>
            <w:r w:rsidRPr="005E7513"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  <w:t xml:space="preserve">10389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5E7513" w:rsidRDefault="00A13A75" w:rsidP="00A13A75">
            <w:pPr>
              <w:spacing w:line="276" w:lineRule="auto"/>
              <w:jc w:val="both"/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</w:pPr>
            <w:r w:rsidRPr="005E7513"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  <w:t>1661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3A75" w:rsidRPr="00D83406" w:rsidRDefault="00A13A75" w:rsidP="00A13A75">
            <w:pPr>
              <w:spacing w:line="276" w:lineRule="auto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A75" w:rsidRPr="00D83406" w:rsidRDefault="00A13A75" w:rsidP="00A13A75">
            <w:pPr>
              <w:spacing w:line="276" w:lineRule="auto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0.77[0.69, 0.85]</w:t>
            </w:r>
          </w:p>
        </w:tc>
      </w:tr>
      <w:tr w:rsidR="00A13A75" w:rsidRPr="00D83406" w:rsidTr="00C45F83">
        <w:trPr>
          <w:trHeight w:val="177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3A75" w:rsidRPr="00D83406" w:rsidRDefault="00A13A75" w:rsidP="00A13A75">
            <w:pPr>
              <w:spacing w:line="276" w:lineRule="auto"/>
              <w:rPr>
                <w:rFonts w:ascii="Times New Roman" w:eastAsia="Arial Unicode MS" w:hAnsi="Times New Roman" w:cs="Times New Roman"/>
                <w:b/>
                <w:i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b/>
                <w:i/>
                <w:sz w:val="16"/>
                <w:szCs w:val="16"/>
              </w:rPr>
              <w:t xml:space="preserve">　</w:t>
            </w:r>
            <w:r w:rsidRPr="00D83406">
              <w:rPr>
                <w:rFonts w:ascii="Times New Roman" w:eastAsia="Arial Unicode MS" w:hAnsi="Times New Roman" w:cs="Times New Roman"/>
                <w:i/>
                <w:color w:val="000000"/>
                <w:sz w:val="16"/>
                <w:szCs w:val="16"/>
              </w:rPr>
              <w:t>P-interac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5E7513" w:rsidRDefault="00A13A75" w:rsidP="00A13A75">
            <w:pPr>
              <w:spacing w:line="276" w:lineRule="auto"/>
              <w:jc w:val="both"/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5E7513" w:rsidRDefault="00A13A75" w:rsidP="00A13A75">
            <w:pPr>
              <w:spacing w:line="276" w:lineRule="auto"/>
              <w:jc w:val="both"/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D83406" w:rsidRDefault="00A13A75" w:rsidP="00A13A75">
            <w:pPr>
              <w:spacing w:line="276" w:lineRule="auto"/>
              <w:rPr>
                <w:rFonts w:ascii="Times New Roman" w:eastAsia="Arial Unicode MS" w:hAnsi="Times New Roman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D83406" w:rsidRDefault="00A13A75" w:rsidP="00A13A75">
            <w:pPr>
              <w:spacing w:line="276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i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D83406" w:rsidRDefault="00A13A75" w:rsidP="00A13A75">
            <w:pPr>
              <w:spacing w:line="276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i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D83406" w:rsidRDefault="00A13A75" w:rsidP="00A13A75">
            <w:pPr>
              <w:spacing w:line="276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i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D83406" w:rsidRDefault="00A13A75" w:rsidP="00A13A75">
            <w:pPr>
              <w:spacing w:line="276" w:lineRule="auto"/>
              <w:rPr>
                <w:rFonts w:ascii="Times New Roman" w:eastAsia="Arial Unicode MS" w:hAnsi="Times New Roman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5E7513" w:rsidRDefault="00A13A75" w:rsidP="00A13A75">
            <w:pPr>
              <w:spacing w:line="276" w:lineRule="auto"/>
              <w:jc w:val="both"/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5E7513" w:rsidRDefault="00A13A75" w:rsidP="00A13A75">
            <w:pPr>
              <w:spacing w:line="276" w:lineRule="auto"/>
              <w:jc w:val="both"/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3A75" w:rsidRPr="00D83406" w:rsidRDefault="00A13A75" w:rsidP="00A13A75">
            <w:pPr>
              <w:spacing w:line="276" w:lineRule="auto"/>
              <w:rPr>
                <w:rFonts w:ascii="Times New Roman" w:eastAsia="Arial Unicode MS" w:hAnsi="Times New Roman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D83406" w:rsidRDefault="00A13A75" w:rsidP="00A13A75">
            <w:pPr>
              <w:spacing w:line="276" w:lineRule="auto"/>
              <w:rPr>
                <w:rFonts w:ascii="Times New Roman" w:eastAsia="Arial Unicode MS" w:hAnsi="Times New Roman" w:cs="Times New Roman"/>
                <w:i/>
                <w:color w:val="000000"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i/>
                <w:color w:val="000000"/>
                <w:sz w:val="16"/>
                <w:szCs w:val="16"/>
              </w:rPr>
              <w:t>0.65</w:t>
            </w:r>
          </w:p>
        </w:tc>
      </w:tr>
      <w:tr w:rsidR="00A13A75" w:rsidRPr="00D83406" w:rsidTr="00C45F83">
        <w:trPr>
          <w:trHeight w:val="125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3A75" w:rsidRPr="00D83406" w:rsidRDefault="00A13A75" w:rsidP="00A13A75">
            <w:pPr>
              <w:spacing w:line="276" w:lineRule="auto"/>
              <w:rPr>
                <w:rFonts w:ascii="Times New Roman" w:eastAsia="Arial Unicode MS" w:hAnsi="Times New Roman" w:cs="Times New Roman"/>
                <w:b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b/>
                <w:sz w:val="16"/>
                <w:szCs w:val="16"/>
              </w:rPr>
              <w:t>Drinking stat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5E7513" w:rsidRDefault="00A13A75" w:rsidP="00A13A75">
            <w:pPr>
              <w:spacing w:line="276" w:lineRule="auto"/>
              <w:jc w:val="both"/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5E7513" w:rsidRDefault="00A13A75" w:rsidP="00A13A75">
            <w:pPr>
              <w:spacing w:line="276" w:lineRule="auto"/>
              <w:jc w:val="both"/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D83406" w:rsidRDefault="00A13A75" w:rsidP="00A13A75">
            <w:pPr>
              <w:spacing w:line="276" w:lineRule="auto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D83406" w:rsidRDefault="00A13A75" w:rsidP="00A13A75">
            <w:pPr>
              <w:spacing w:line="276" w:lineRule="auto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D83406" w:rsidRDefault="00A13A75" w:rsidP="00A13A75">
            <w:pPr>
              <w:spacing w:line="276" w:lineRule="auto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D83406" w:rsidRDefault="00A13A75" w:rsidP="00A13A75">
            <w:pPr>
              <w:spacing w:line="276" w:lineRule="auto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D83406" w:rsidRDefault="00A13A75" w:rsidP="00A13A75">
            <w:pPr>
              <w:spacing w:line="276" w:lineRule="auto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5E7513" w:rsidRDefault="00A13A75" w:rsidP="00A13A75">
            <w:pPr>
              <w:spacing w:line="276" w:lineRule="auto"/>
              <w:jc w:val="both"/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5E7513" w:rsidRDefault="00A13A75" w:rsidP="00A13A75">
            <w:pPr>
              <w:spacing w:line="276" w:lineRule="auto"/>
              <w:jc w:val="both"/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3A75" w:rsidRPr="00D83406" w:rsidRDefault="00A13A75" w:rsidP="00A13A75">
            <w:pPr>
              <w:spacing w:line="276" w:lineRule="auto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D83406" w:rsidRDefault="00A13A75" w:rsidP="00A13A75">
            <w:pPr>
              <w:spacing w:line="276" w:lineRule="auto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13A75" w:rsidRPr="00D83406" w:rsidTr="00C45F83">
        <w:trPr>
          <w:trHeight w:val="229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3A75" w:rsidRPr="00D83406" w:rsidRDefault="00A13A75" w:rsidP="00A13A75">
            <w:pPr>
              <w:spacing w:line="276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sz w:val="16"/>
                <w:szCs w:val="16"/>
              </w:rPr>
              <w:t xml:space="preserve">  Current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5E7513" w:rsidRDefault="00A13A75" w:rsidP="00A13A75">
            <w:pPr>
              <w:spacing w:line="276" w:lineRule="auto"/>
              <w:jc w:val="both"/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</w:pPr>
            <w:r w:rsidRPr="005E7513"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  <w:t>26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5E7513" w:rsidRDefault="00A13A75" w:rsidP="00A13A75">
            <w:pPr>
              <w:spacing w:line="276" w:lineRule="auto"/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</w:pPr>
            <w:r w:rsidRPr="005E7513"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  <w:t>442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D83406" w:rsidRDefault="00A13A75" w:rsidP="00A13A75">
            <w:pPr>
              <w:spacing w:line="276" w:lineRule="auto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A75" w:rsidRPr="00D83406" w:rsidRDefault="00A13A75" w:rsidP="00A13A75">
            <w:pPr>
              <w:spacing w:line="276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1.19[1.09, 1.29]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A75" w:rsidRPr="00D83406" w:rsidRDefault="00A13A75" w:rsidP="00A13A75">
            <w:pPr>
              <w:spacing w:line="276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1.22[1.14, 1.32]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A75" w:rsidRPr="00D83406" w:rsidRDefault="00A13A75" w:rsidP="00A13A75">
            <w:pPr>
              <w:spacing w:line="276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1.35[1.25, 1.46]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D83406" w:rsidRDefault="00A13A75" w:rsidP="00A13A75">
            <w:pPr>
              <w:spacing w:line="276" w:lineRule="auto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5E7513" w:rsidRDefault="00A13A75" w:rsidP="00A13A75">
            <w:pPr>
              <w:spacing w:line="276" w:lineRule="auto"/>
              <w:jc w:val="both"/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</w:pPr>
            <w:r w:rsidRPr="005E7513"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  <w:t>26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5E7513" w:rsidRDefault="00A13A75" w:rsidP="00A13A75">
            <w:pPr>
              <w:spacing w:line="276" w:lineRule="auto"/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</w:pPr>
            <w:r w:rsidRPr="005E7513"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  <w:t>442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3A75" w:rsidRPr="00D83406" w:rsidRDefault="00A13A75" w:rsidP="00A13A75">
            <w:pPr>
              <w:spacing w:line="276" w:lineRule="auto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A75" w:rsidRPr="00D83406" w:rsidRDefault="00A13A75" w:rsidP="00A13A75">
            <w:pPr>
              <w:spacing w:line="276" w:lineRule="auto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0.82[0.78, 0.86]</w:t>
            </w:r>
          </w:p>
        </w:tc>
      </w:tr>
      <w:tr w:rsidR="00A13A75" w:rsidRPr="00D83406" w:rsidTr="00C45F83">
        <w:trPr>
          <w:trHeight w:val="70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3A75" w:rsidRPr="00D83406" w:rsidRDefault="00A13A75" w:rsidP="00A13A75">
            <w:pPr>
              <w:spacing w:line="276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sz w:val="16"/>
                <w:szCs w:val="16"/>
              </w:rPr>
              <w:t xml:space="preserve">  Not curren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5E7513" w:rsidRDefault="00A13A75" w:rsidP="00A13A75">
            <w:pPr>
              <w:spacing w:line="276" w:lineRule="auto"/>
              <w:jc w:val="both"/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</w:pPr>
            <w:r w:rsidRPr="005E7513"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  <w:t xml:space="preserve">10184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5E7513" w:rsidRDefault="00A13A75" w:rsidP="00A13A75">
            <w:pPr>
              <w:spacing w:line="276" w:lineRule="auto"/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</w:pPr>
            <w:r w:rsidRPr="005E7513"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  <w:t>13639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D83406" w:rsidRDefault="00A13A75" w:rsidP="00A13A75">
            <w:pPr>
              <w:spacing w:line="276" w:lineRule="auto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A75" w:rsidRPr="00D83406" w:rsidRDefault="00A13A75" w:rsidP="00A13A75">
            <w:pPr>
              <w:spacing w:line="276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0.99[0.85, 1.14]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A75" w:rsidRPr="00D83406" w:rsidRDefault="00A13A75" w:rsidP="00A13A75">
            <w:pPr>
              <w:spacing w:line="276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1.23[1.08, 1.40]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A75" w:rsidRPr="00D83406" w:rsidRDefault="00A13A75" w:rsidP="00A13A75">
            <w:pPr>
              <w:spacing w:line="276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1.32[1.15, 1.52]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D83406" w:rsidRDefault="00A13A75" w:rsidP="00A13A75">
            <w:pPr>
              <w:spacing w:line="276" w:lineRule="auto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5E7513" w:rsidRDefault="00A13A75" w:rsidP="00A13A75">
            <w:pPr>
              <w:spacing w:line="276" w:lineRule="auto"/>
              <w:jc w:val="both"/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</w:pPr>
            <w:r w:rsidRPr="005E7513"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  <w:t xml:space="preserve">10184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13A75" w:rsidRPr="005E7513" w:rsidRDefault="00A13A75" w:rsidP="00A13A75">
            <w:pPr>
              <w:spacing w:line="276" w:lineRule="auto"/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</w:pPr>
            <w:r w:rsidRPr="005E7513"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  <w:t>136396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3A75" w:rsidRPr="00D83406" w:rsidRDefault="00A13A75" w:rsidP="00A13A75">
            <w:pPr>
              <w:spacing w:line="276" w:lineRule="auto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A75" w:rsidRPr="00D83406" w:rsidRDefault="00A13A75" w:rsidP="00A13A75">
            <w:pPr>
              <w:spacing w:line="276" w:lineRule="auto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0.74[0.67, 0.82]</w:t>
            </w:r>
          </w:p>
        </w:tc>
      </w:tr>
      <w:tr w:rsidR="005965F6" w:rsidRPr="00D83406" w:rsidTr="00C45F83">
        <w:trPr>
          <w:trHeight w:val="125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:rsidR="005965F6" w:rsidRPr="00D83406" w:rsidRDefault="005965F6" w:rsidP="005965F6">
            <w:pPr>
              <w:spacing w:line="276" w:lineRule="auto"/>
              <w:rPr>
                <w:rFonts w:ascii="Times New Roman" w:eastAsia="Arial Unicode MS" w:hAnsi="Times New Roman" w:cs="Times New Roman"/>
                <w:b/>
                <w:i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b/>
                <w:i/>
                <w:sz w:val="16"/>
                <w:szCs w:val="16"/>
              </w:rPr>
              <w:t xml:space="preserve">  </w:t>
            </w:r>
            <w:r w:rsidRPr="00D83406">
              <w:rPr>
                <w:rFonts w:ascii="Times New Roman" w:eastAsia="Arial Unicode MS" w:hAnsi="Times New Roman" w:cs="Times New Roman"/>
                <w:i/>
                <w:color w:val="000000"/>
                <w:sz w:val="16"/>
                <w:szCs w:val="16"/>
              </w:rPr>
              <w:t>P-interac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5965F6" w:rsidRPr="005E7513" w:rsidRDefault="005965F6" w:rsidP="005965F6">
            <w:pPr>
              <w:spacing w:line="276" w:lineRule="auto"/>
              <w:jc w:val="both"/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965F6" w:rsidRPr="005E7513" w:rsidRDefault="005965F6" w:rsidP="005965F6">
            <w:pPr>
              <w:spacing w:line="276" w:lineRule="auto"/>
              <w:rPr>
                <w:rFonts w:ascii="Times New Roman" w:eastAsia="Arial Unicode MS" w:hAnsi="Times New Roman" w:cs="Times New Roman"/>
                <w:i/>
                <w:color w:val="FF000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5965F6" w:rsidRPr="00D83406" w:rsidRDefault="005965F6" w:rsidP="005965F6">
            <w:pPr>
              <w:spacing w:line="276" w:lineRule="auto"/>
              <w:rPr>
                <w:rFonts w:ascii="Times New Roman" w:eastAsia="Arial Unicode MS" w:hAnsi="Times New Roman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:rsidR="005965F6" w:rsidRPr="00D83406" w:rsidRDefault="005965F6" w:rsidP="005965F6">
            <w:pPr>
              <w:spacing w:line="276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i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5965F6" w:rsidRPr="00D83406" w:rsidRDefault="005965F6" w:rsidP="005965F6">
            <w:pPr>
              <w:spacing w:line="276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i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:rsidR="005965F6" w:rsidRPr="00D83406" w:rsidRDefault="005965F6" w:rsidP="005965F6">
            <w:pPr>
              <w:spacing w:line="276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i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:rsidR="005965F6" w:rsidRPr="00D83406" w:rsidRDefault="005965F6" w:rsidP="005965F6">
            <w:pPr>
              <w:spacing w:line="276" w:lineRule="auto"/>
              <w:rPr>
                <w:rFonts w:ascii="Times New Roman" w:eastAsia="Arial Unicode MS" w:hAnsi="Times New Roman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:rsidR="005965F6" w:rsidRPr="005E7513" w:rsidRDefault="005965F6" w:rsidP="005965F6">
            <w:pPr>
              <w:spacing w:line="276" w:lineRule="auto"/>
              <w:jc w:val="both"/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965F6" w:rsidRPr="005E7513" w:rsidRDefault="005965F6" w:rsidP="005965F6">
            <w:pPr>
              <w:spacing w:line="276" w:lineRule="auto"/>
              <w:rPr>
                <w:rFonts w:ascii="Times New Roman" w:eastAsia="Arial Unicode MS" w:hAnsi="Times New Roman" w:cs="Times New Roman"/>
                <w:i/>
                <w:color w:val="FF0000"/>
                <w:sz w:val="16"/>
                <w:szCs w:val="16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</w:tcPr>
          <w:p w:rsidR="005965F6" w:rsidRPr="00D83406" w:rsidRDefault="005965F6" w:rsidP="005965F6">
            <w:pPr>
              <w:spacing w:line="276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965F6" w:rsidRPr="00D83406" w:rsidRDefault="005965F6" w:rsidP="005965F6">
            <w:pPr>
              <w:spacing w:line="276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i/>
                <w:color w:val="000000"/>
                <w:sz w:val="16"/>
                <w:szCs w:val="16"/>
              </w:rPr>
              <w:t>0.07</w:t>
            </w:r>
          </w:p>
        </w:tc>
      </w:tr>
      <w:tr w:rsidR="005965F6" w:rsidRPr="00D83406" w:rsidTr="00C45F83">
        <w:trPr>
          <w:trHeight w:val="125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965F6" w:rsidRPr="00D83406" w:rsidRDefault="005965F6" w:rsidP="005965F6">
            <w:pPr>
              <w:spacing w:line="276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b/>
                <w:sz w:val="16"/>
                <w:szCs w:val="16"/>
              </w:rPr>
              <w:t>Denture us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5965F6" w:rsidRPr="005E7513" w:rsidRDefault="005965F6" w:rsidP="005965F6">
            <w:pPr>
              <w:spacing w:line="276" w:lineRule="auto"/>
              <w:jc w:val="both"/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965F6" w:rsidRPr="005E7513" w:rsidRDefault="005965F6" w:rsidP="005965F6">
            <w:pPr>
              <w:spacing w:line="276" w:lineRule="auto"/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5965F6" w:rsidRPr="00D83406" w:rsidRDefault="005965F6" w:rsidP="005965F6">
            <w:pPr>
              <w:spacing w:line="276" w:lineRule="auto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:rsidR="005965F6" w:rsidRPr="00D83406" w:rsidRDefault="005965F6" w:rsidP="005965F6">
            <w:pPr>
              <w:spacing w:line="276" w:lineRule="auto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5965F6" w:rsidRPr="00D83406" w:rsidRDefault="005965F6" w:rsidP="005965F6">
            <w:pPr>
              <w:spacing w:line="276" w:lineRule="auto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:rsidR="005965F6" w:rsidRPr="00D83406" w:rsidRDefault="005965F6" w:rsidP="005965F6">
            <w:pPr>
              <w:spacing w:line="276" w:lineRule="auto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:rsidR="005965F6" w:rsidRPr="00D83406" w:rsidRDefault="005965F6" w:rsidP="005965F6">
            <w:pPr>
              <w:spacing w:line="276" w:lineRule="auto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:rsidR="005965F6" w:rsidRPr="005E7513" w:rsidRDefault="005965F6" w:rsidP="005965F6">
            <w:pPr>
              <w:spacing w:line="276" w:lineRule="auto"/>
              <w:jc w:val="both"/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965F6" w:rsidRPr="005E7513" w:rsidRDefault="005965F6" w:rsidP="005965F6">
            <w:pPr>
              <w:spacing w:line="276" w:lineRule="auto"/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965F6" w:rsidRPr="00D83406" w:rsidRDefault="005965F6" w:rsidP="005965F6">
            <w:pPr>
              <w:spacing w:line="276" w:lineRule="auto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965F6" w:rsidRPr="00D83406" w:rsidRDefault="005965F6" w:rsidP="005965F6">
            <w:pPr>
              <w:spacing w:line="276" w:lineRule="auto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965F6" w:rsidRPr="00D83406" w:rsidTr="00C45F83">
        <w:trPr>
          <w:trHeight w:val="73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965F6" w:rsidRPr="00D83406" w:rsidRDefault="005965F6" w:rsidP="005965F6">
            <w:pPr>
              <w:spacing w:line="276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sz w:val="16"/>
                <w:szCs w:val="16"/>
              </w:rPr>
              <w:t xml:space="preserve">  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5965F6" w:rsidRPr="005E7513" w:rsidRDefault="005965F6" w:rsidP="005965F6">
            <w:pPr>
              <w:spacing w:line="276" w:lineRule="auto"/>
              <w:jc w:val="both"/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</w:pPr>
            <w:r w:rsidRPr="005E7513"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  <w:t>28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965F6" w:rsidRPr="005E7513" w:rsidRDefault="007470D6" w:rsidP="005965F6">
            <w:pPr>
              <w:spacing w:line="276" w:lineRule="auto"/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</w:pPr>
            <w:r w:rsidRPr="005E7513"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  <w:t>5,43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5965F6" w:rsidRPr="00D83406" w:rsidRDefault="005965F6" w:rsidP="005965F6">
            <w:pPr>
              <w:spacing w:line="276" w:lineRule="auto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65F6" w:rsidRPr="00D83406" w:rsidRDefault="005965F6" w:rsidP="005965F6">
            <w:pPr>
              <w:spacing w:line="276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1.02[0.83, 1.26]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65F6" w:rsidRPr="00D83406" w:rsidRDefault="005965F6" w:rsidP="005965F6">
            <w:pPr>
              <w:spacing w:line="276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1.22[1.02, 1.46]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65F6" w:rsidRPr="00D83406" w:rsidRDefault="005965F6" w:rsidP="005965F6">
            <w:pPr>
              <w:spacing w:line="276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1.30[1.10, 1.54]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:rsidR="005965F6" w:rsidRPr="00D83406" w:rsidRDefault="005965F6" w:rsidP="005965F6">
            <w:pPr>
              <w:spacing w:line="276" w:lineRule="auto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:rsidR="005965F6" w:rsidRPr="005E7513" w:rsidRDefault="005965F6" w:rsidP="005965F6">
            <w:pPr>
              <w:spacing w:line="276" w:lineRule="auto"/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</w:pPr>
            <w:r w:rsidRPr="005E7513"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965F6" w:rsidRPr="005E7513" w:rsidRDefault="005965F6" w:rsidP="005965F6">
            <w:pPr>
              <w:spacing w:line="276" w:lineRule="auto"/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</w:pPr>
            <w:r w:rsidRPr="005E7513"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  <w:t>NA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965F6" w:rsidRPr="00D83406" w:rsidRDefault="005965F6" w:rsidP="005965F6">
            <w:pPr>
              <w:spacing w:line="276" w:lineRule="auto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965F6" w:rsidRPr="00D83406" w:rsidRDefault="005965F6" w:rsidP="005965F6">
            <w:pPr>
              <w:spacing w:line="276" w:lineRule="auto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5965F6" w:rsidRPr="00D83406" w:rsidTr="00C45F83">
        <w:trPr>
          <w:trHeight w:val="177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965F6" w:rsidRPr="00D83406" w:rsidRDefault="005965F6" w:rsidP="005965F6">
            <w:pPr>
              <w:spacing w:line="276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sz w:val="16"/>
                <w:szCs w:val="16"/>
              </w:rPr>
              <w:t xml:space="preserve">  N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5965F6" w:rsidRPr="005E7513" w:rsidRDefault="005965F6" w:rsidP="005965F6">
            <w:pPr>
              <w:spacing w:line="276" w:lineRule="auto"/>
              <w:jc w:val="both"/>
              <w:rPr>
                <w:rFonts w:ascii="Times New Roman" w:eastAsia="Arial Unicode MS" w:hAnsi="Times New Roman" w:cs="Times New Roman"/>
                <w:b/>
                <w:color w:val="FF0000"/>
                <w:sz w:val="16"/>
                <w:szCs w:val="16"/>
              </w:rPr>
            </w:pPr>
            <w:r w:rsidRPr="005E7513"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  <w:t>99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965F6" w:rsidRPr="005E7513" w:rsidRDefault="007470D6" w:rsidP="005965F6">
            <w:pPr>
              <w:spacing w:line="276" w:lineRule="auto"/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</w:pPr>
            <w:r w:rsidRPr="005E7513"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  <w:t>15,384</w:t>
            </w:r>
            <w:r w:rsidR="005965F6" w:rsidRPr="005E7513"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  <w:t xml:space="preserve">    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5965F6" w:rsidRPr="00D83406" w:rsidRDefault="005965F6" w:rsidP="005965F6">
            <w:pPr>
              <w:spacing w:line="276" w:lineRule="auto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65F6" w:rsidRPr="00D83406" w:rsidRDefault="005965F6" w:rsidP="005965F6">
            <w:pPr>
              <w:spacing w:line="276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1.17[1.09, 1.27]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65F6" w:rsidRPr="00D83406" w:rsidRDefault="005965F6" w:rsidP="005965F6">
            <w:pPr>
              <w:spacing w:line="276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1.25[1.17, 1.35]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65F6" w:rsidRPr="00D83406" w:rsidRDefault="005965F6" w:rsidP="005965F6">
            <w:pPr>
              <w:spacing w:line="276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1.39[1.29, 1.50]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:rsidR="005965F6" w:rsidRPr="00D83406" w:rsidRDefault="005965F6" w:rsidP="005965F6">
            <w:pPr>
              <w:spacing w:line="276" w:lineRule="auto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:rsidR="005965F6" w:rsidRPr="005E7513" w:rsidRDefault="005965F6" w:rsidP="005965F6">
            <w:pPr>
              <w:spacing w:line="276" w:lineRule="auto"/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</w:pPr>
            <w:r w:rsidRPr="005E7513"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965F6" w:rsidRPr="005E7513" w:rsidRDefault="005965F6" w:rsidP="005965F6">
            <w:pPr>
              <w:spacing w:line="276" w:lineRule="auto"/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</w:pPr>
            <w:r w:rsidRPr="005E7513"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  <w:t>NA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965F6" w:rsidRPr="00D83406" w:rsidRDefault="005965F6" w:rsidP="005965F6">
            <w:pPr>
              <w:spacing w:line="276" w:lineRule="auto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965F6" w:rsidRPr="00D83406" w:rsidRDefault="005965F6" w:rsidP="005965F6">
            <w:pPr>
              <w:spacing w:line="276" w:lineRule="auto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bookmarkEnd w:id="0"/>
      <w:tr w:rsidR="005965F6" w:rsidRPr="00D83406" w:rsidTr="00C45F83">
        <w:trPr>
          <w:trHeight w:val="267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965F6" w:rsidRPr="00D83406" w:rsidRDefault="005965F6" w:rsidP="005965F6">
            <w:pPr>
              <w:spacing w:line="276" w:lineRule="auto"/>
              <w:rPr>
                <w:rFonts w:ascii="Times New Roman" w:eastAsia="Arial Unicode MS" w:hAnsi="Times New Roman" w:cs="Times New Roman"/>
                <w:i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i/>
                <w:sz w:val="16"/>
                <w:szCs w:val="16"/>
              </w:rPr>
              <w:t xml:space="preserve">　</w:t>
            </w:r>
            <w:r w:rsidRPr="00D83406">
              <w:rPr>
                <w:rFonts w:ascii="Times New Roman" w:eastAsia="Arial Unicode MS" w:hAnsi="Times New Roman" w:cs="Times New Roman"/>
                <w:i/>
                <w:color w:val="000000"/>
                <w:sz w:val="16"/>
                <w:szCs w:val="16"/>
              </w:rPr>
              <w:t>P-interac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5965F6" w:rsidRPr="00476F86" w:rsidRDefault="005965F6" w:rsidP="005965F6">
            <w:pPr>
              <w:spacing w:line="276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965F6" w:rsidRPr="00D83406" w:rsidRDefault="005965F6" w:rsidP="005965F6">
            <w:pPr>
              <w:spacing w:line="276" w:lineRule="auto"/>
              <w:rPr>
                <w:rFonts w:ascii="Times New Roman" w:eastAsia="Arial Unicode MS" w:hAnsi="Times New Roman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5965F6" w:rsidRPr="00D83406" w:rsidRDefault="005965F6" w:rsidP="005965F6">
            <w:pPr>
              <w:spacing w:line="276" w:lineRule="auto"/>
              <w:rPr>
                <w:rFonts w:ascii="Times New Roman" w:eastAsia="Arial Unicode MS" w:hAnsi="Times New Roman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:rsidR="005965F6" w:rsidRPr="00D83406" w:rsidRDefault="005965F6" w:rsidP="005965F6">
            <w:pPr>
              <w:spacing w:line="276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i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5965F6" w:rsidRPr="00D83406" w:rsidRDefault="005965F6" w:rsidP="005965F6">
            <w:pPr>
              <w:spacing w:line="276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i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:rsidR="005965F6" w:rsidRPr="00D83406" w:rsidRDefault="005965F6" w:rsidP="005965F6">
            <w:pPr>
              <w:spacing w:line="276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i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:rsidR="005965F6" w:rsidRPr="00D83406" w:rsidRDefault="005965F6" w:rsidP="005965F6">
            <w:pPr>
              <w:spacing w:line="276" w:lineRule="auto"/>
              <w:rPr>
                <w:rFonts w:ascii="Times New Roman" w:eastAsia="Arial Unicode MS" w:hAnsi="Times New Roman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:rsidR="005965F6" w:rsidRPr="005E7513" w:rsidRDefault="005965F6" w:rsidP="005965F6">
            <w:pPr>
              <w:spacing w:line="276" w:lineRule="auto"/>
              <w:rPr>
                <w:rFonts w:ascii="Times New Roman" w:eastAsia="Arial Unicode MS" w:hAnsi="Times New Roman" w:cs="Times New Roman"/>
                <w:i/>
                <w:color w:val="FF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965F6" w:rsidRPr="005E7513" w:rsidRDefault="005965F6" w:rsidP="005965F6">
            <w:pPr>
              <w:spacing w:line="276" w:lineRule="auto"/>
              <w:rPr>
                <w:rFonts w:ascii="Times New Roman" w:eastAsia="Arial Unicode MS" w:hAnsi="Times New Roman" w:cs="Times New Roman"/>
                <w:i/>
                <w:color w:val="FF0000"/>
                <w:sz w:val="16"/>
                <w:szCs w:val="16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965F6" w:rsidRPr="00D83406" w:rsidRDefault="005965F6" w:rsidP="005965F6">
            <w:pPr>
              <w:spacing w:line="276" w:lineRule="auto"/>
              <w:rPr>
                <w:rFonts w:ascii="Times New Roman" w:eastAsia="Arial Unicode MS" w:hAnsi="Times New Roman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965F6" w:rsidRPr="00D83406" w:rsidRDefault="005965F6" w:rsidP="005965F6">
            <w:pPr>
              <w:spacing w:line="276" w:lineRule="auto"/>
              <w:rPr>
                <w:rFonts w:ascii="Times New Roman" w:eastAsia="Arial Unicode MS" w:hAnsi="Times New Roman" w:cs="Times New Roman"/>
                <w:i/>
                <w:color w:val="000000"/>
                <w:sz w:val="16"/>
                <w:szCs w:val="16"/>
              </w:rPr>
            </w:pPr>
          </w:p>
        </w:tc>
      </w:tr>
      <w:tr w:rsidR="005965F6" w:rsidRPr="00D83406" w:rsidTr="00C45F83">
        <w:trPr>
          <w:trHeight w:val="66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:rsidR="005965F6" w:rsidRPr="00D83406" w:rsidRDefault="005965F6" w:rsidP="005965F6">
            <w:pPr>
              <w:spacing w:line="276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b/>
                <w:color w:val="000000"/>
                <w:sz w:val="16"/>
                <w:szCs w:val="16"/>
              </w:rPr>
              <w:t>Number of natural teet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5965F6" w:rsidRPr="00476F86" w:rsidRDefault="005965F6" w:rsidP="005965F6">
            <w:pPr>
              <w:spacing w:line="276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965F6" w:rsidRPr="00D83406" w:rsidRDefault="005965F6" w:rsidP="005965F6">
            <w:pPr>
              <w:spacing w:line="276" w:lineRule="auto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5965F6" w:rsidRPr="00D83406" w:rsidRDefault="005965F6" w:rsidP="005965F6">
            <w:pPr>
              <w:spacing w:line="276" w:lineRule="auto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:rsidR="005965F6" w:rsidRPr="00D83406" w:rsidRDefault="005965F6" w:rsidP="005965F6">
            <w:pPr>
              <w:spacing w:line="276" w:lineRule="auto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5965F6" w:rsidRPr="00D83406" w:rsidRDefault="005965F6" w:rsidP="005965F6">
            <w:pPr>
              <w:spacing w:line="276" w:lineRule="auto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:rsidR="005965F6" w:rsidRPr="00D83406" w:rsidRDefault="005965F6" w:rsidP="005965F6">
            <w:pPr>
              <w:spacing w:line="276" w:lineRule="auto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:rsidR="005965F6" w:rsidRPr="00D83406" w:rsidRDefault="005965F6" w:rsidP="005965F6">
            <w:pPr>
              <w:spacing w:line="276" w:lineRule="auto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:rsidR="005965F6" w:rsidRPr="005E7513" w:rsidRDefault="005965F6" w:rsidP="005965F6">
            <w:pPr>
              <w:spacing w:line="276" w:lineRule="auto"/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965F6" w:rsidRPr="005E7513" w:rsidRDefault="005965F6" w:rsidP="005965F6">
            <w:pPr>
              <w:spacing w:line="276" w:lineRule="auto"/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</w:tcPr>
          <w:p w:rsidR="005965F6" w:rsidRPr="00D83406" w:rsidRDefault="005965F6" w:rsidP="005965F6">
            <w:pPr>
              <w:spacing w:line="276" w:lineRule="auto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65F6" w:rsidRPr="00D83406" w:rsidRDefault="005965F6" w:rsidP="005965F6">
            <w:pPr>
              <w:spacing w:line="276" w:lineRule="auto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965F6" w:rsidRPr="00D83406" w:rsidTr="00C45F83">
        <w:trPr>
          <w:trHeight w:val="66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:rsidR="005965F6" w:rsidRPr="00D83406" w:rsidRDefault="005965F6" w:rsidP="005965F6">
            <w:pPr>
              <w:spacing w:line="276" w:lineRule="auto"/>
              <w:ind w:firstLineChars="100" w:firstLine="160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sz w:val="16"/>
                <w:szCs w:val="16"/>
              </w:rPr>
              <w:t>20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5965F6" w:rsidRPr="00D83406" w:rsidRDefault="005965F6" w:rsidP="005965F6">
            <w:pPr>
              <w:spacing w:line="276" w:lineRule="auto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965F6" w:rsidRPr="00D83406" w:rsidRDefault="005965F6" w:rsidP="005965F6">
            <w:pPr>
              <w:spacing w:line="276" w:lineRule="auto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5965F6" w:rsidRPr="00D83406" w:rsidRDefault="005965F6" w:rsidP="005965F6">
            <w:pPr>
              <w:spacing w:line="276" w:lineRule="auto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:rsidR="005965F6" w:rsidRPr="00D83406" w:rsidRDefault="005965F6" w:rsidP="005965F6">
            <w:pPr>
              <w:spacing w:line="276" w:lineRule="auto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5965F6" w:rsidRPr="00D83406" w:rsidRDefault="005965F6" w:rsidP="005965F6">
            <w:pPr>
              <w:spacing w:line="276" w:lineRule="auto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:rsidR="005965F6" w:rsidRPr="00D83406" w:rsidRDefault="005965F6" w:rsidP="005965F6">
            <w:pPr>
              <w:spacing w:line="276" w:lineRule="auto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:rsidR="005965F6" w:rsidRPr="00D83406" w:rsidRDefault="005965F6" w:rsidP="005965F6">
            <w:pPr>
              <w:spacing w:line="276" w:lineRule="auto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:rsidR="005965F6" w:rsidRPr="005E7513" w:rsidRDefault="005965F6" w:rsidP="005965F6">
            <w:pPr>
              <w:spacing w:line="276" w:lineRule="auto"/>
              <w:jc w:val="both"/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</w:pPr>
            <w:r w:rsidRPr="005E7513"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  <w:t>53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965F6" w:rsidRPr="005E7513" w:rsidRDefault="007470D6" w:rsidP="003755E9">
            <w:pPr>
              <w:spacing w:line="276" w:lineRule="auto"/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</w:pPr>
            <w:r w:rsidRPr="005E7513"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  <w:t xml:space="preserve">6,662           </w:t>
            </w:r>
            <w:r w:rsidR="005965F6" w:rsidRPr="005E7513"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  <w:t xml:space="preserve">   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</w:tcPr>
          <w:p w:rsidR="005965F6" w:rsidRPr="00D83406" w:rsidRDefault="005965F6" w:rsidP="005965F6">
            <w:pPr>
              <w:spacing w:line="276" w:lineRule="auto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65F6" w:rsidRPr="00D83406" w:rsidRDefault="005965F6" w:rsidP="005965F6">
            <w:pPr>
              <w:spacing w:line="276" w:lineRule="auto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0.78[0.66, 0.92]</w:t>
            </w:r>
          </w:p>
        </w:tc>
      </w:tr>
      <w:tr w:rsidR="005965F6" w:rsidRPr="00D83406" w:rsidTr="00C45F83">
        <w:trPr>
          <w:trHeight w:val="87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965F6" w:rsidRPr="00D83406" w:rsidRDefault="005965F6" w:rsidP="005965F6">
            <w:pPr>
              <w:spacing w:line="276" w:lineRule="auto"/>
              <w:ind w:firstLineChars="100" w:firstLine="160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sz w:val="16"/>
                <w:szCs w:val="16"/>
              </w:rPr>
              <w:t>10-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5965F6" w:rsidRPr="00D83406" w:rsidRDefault="005965F6" w:rsidP="005965F6">
            <w:pPr>
              <w:spacing w:line="276" w:lineRule="auto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965F6" w:rsidRPr="00D83406" w:rsidRDefault="005965F6" w:rsidP="005965F6">
            <w:pPr>
              <w:spacing w:line="276" w:lineRule="auto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5965F6" w:rsidRPr="00D83406" w:rsidRDefault="005965F6" w:rsidP="005965F6">
            <w:pPr>
              <w:spacing w:line="276" w:lineRule="auto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:rsidR="005965F6" w:rsidRPr="00D83406" w:rsidRDefault="005965F6" w:rsidP="005965F6">
            <w:pPr>
              <w:spacing w:line="276" w:lineRule="auto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5965F6" w:rsidRPr="00D83406" w:rsidRDefault="005965F6" w:rsidP="005965F6">
            <w:pPr>
              <w:spacing w:line="276" w:lineRule="auto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:rsidR="005965F6" w:rsidRPr="00D83406" w:rsidRDefault="005965F6" w:rsidP="005965F6">
            <w:pPr>
              <w:spacing w:line="276" w:lineRule="auto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:rsidR="005965F6" w:rsidRPr="00D83406" w:rsidRDefault="005965F6" w:rsidP="005965F6">
            <w:pPr>
              <w:spacing w:line="276" w:lineRule="auto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:rsidR="005965F6" w:rsidRPr="005E7513" w:rsidRDefault="005965F6" w:rsidP="005965F6">
            <w:pPr>
              <w:spacing w:line="276" w:lineRule="auto"/>
              <w:jc w:val="both"/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</w:pPr>
            <w:r w:rsidRPr="005E7513"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  <w:t>43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965F6" w:rsidRPr="005E7513" w:rsidRDefault="003755E9" w:rsidP="003755E9">
            <w:pPr>
              <w:spacing w:line="276" w:lineRule="auto"/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</w:pPr>
            <w:r w:rsidRPr="005E7513"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  <w:t xml:space="preserve">6,385      </w:t>
            </w:r>
            <w:r w:rsidR="005965F6" w:rsidRPr="005E7513"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  <w:t xml:space="preserve">     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965F6" w:rsidRPr="00D83406" w:rsidRDefault="005965F6" w:rsidP="005965F6">
            <w:pPr>
              <w:spacing w:line="276" w:lineRule="auto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65F6" w:rsidRPr="00D83406" w:rsidRDefault="005965F6" w:rsidP="005965F6">
            <w:pPr>
              <w:spacing w:line="276" w:lineRule="auto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0.71[0.61, 0.82]</w:t>
            </w:r>
          </w:p>
        </w:tc>
      </w:tr>
      <w:tr w:rsidR="005965F6" w:rsidRPr="00D83406" w:rsidTr="00C45F83">
        <w:trPr>
          <w:trHeight w:val="66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965F6" w:rsidRPr="00D83406" w:rsidRDefault="005965F6" w:rsidP="005965F6">
            <w:pPr>
              <w:spacing w:line="276" w:lineRule="auto"/>
              <w:ind w:firstLineChars="100" w:firstLine="160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sz w:val="16"/>
                <w:szCs w:val="16"/>
              </w:rPr>
              <w:t>1-9</w:t>
            </w:r>
            <w:r w:rsidRPr="00D83406">
              <w:rPr>
                <w:rFonts w:ascii="Times New Roman" w:eastAsia="Arial Unicode MS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5965F6" w:rsidRPr="00D83406" w:rsidRDefault="005965F6" w:rsidP="005965F6">
            <w:pPr>
              <w:spacing w:line="276" w:lineRule="auto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965F6" w:rsidRPr="00D83406" w:rsidRDefault="005965F6" w:rsidP="005965F6">
            <w:pPr>
              <w:spacing w:line="276" w:lineRule="auto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5965F6" w:rsidRPr="00D83406" w:rsidRDefault="005965F6" w:rsidP="005965F6">
            <w:pPr>
              <w:spacing w:line="276" w:lineRule="auto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:rsidR="005965F6" w:rsidRPr="00D83406" w:rsidRDefault="005965F6" w:rsidP="005965F6">
            <w:pPr>
              <w:spacing w:line="276" w:lineRule="auto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5965F6" w:rsidRPr="00D83406" w:rsidRDefault="005965F6" w:rsidP="005965F6">
            <w:pPr>
              <w:spacing w:line="276" w:lineRule="auto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:rsidR="005965F6" w:rsidRPr="00D83406" w:rsidRDefault="005965F6" w:rsidP="005965F6">
            <w:pPr>
              <w:spacing w:line="276" w:lineRule="auto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:rsidR="005965F6" w:rsidRPr="00D83406" w:rsidRDefault="005965F6" w:rsidP="005965F6">
            <w:pPr>
              <w:spacing w:line="276" w:lineRule="auto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:rsidR="005965F6" w:rsidRPr="005E7513" w:rsidRDefault="005965F6" w:rsidP="005965F6">
            <w:pPr>
              <w:spacing w:line="276" w:lineRule="auto"/>
              <w:jc w:val="both"/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</w:pPr>
            <w:r w:rsidRPr="005E7513"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  <w:t>16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965F6" w:rsidRPr="005E7513" w:rsidRDefault="003755E9" w:rsidP="005965F6">
            <w:pPr>
              <w:spacing w:line="276" w:lineRule="auto"/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</w:pPr>
            <w:r w:rsidRPr="005E7513"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  <w:t xml:space="preserve">3,355 </w:t>
            </w:r>
            <w:r w:rsidR="005965F6" w:rsidRPr="005E7513"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  <w:t xml:space="preserve">     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965F6" w:rsidRPr="00D83406" w:rsidRDefault="005965F6" w:rsidP="005965F6">
            <w:pPr>
              <w:spacing w:line="276" w:lineRule="auto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65F6" w:rsidRPr="00D83406" w:rsidRDefault="005965F6" w:rsidP="005965F6">
            <w:pPr>
              <w:spacing w:line="276" w:lineRule="auto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0.81[0.74, 0.89]</w:t>
            </w:r>
          </w:p>
        </w:tc>
      </w:tr>
      <w:tr w:rsidR="005965F6" w:rsidRPr="00D83406" w:rsidTr="00C45F83">
        <w:trPr>
          <w:trHeight w:val="87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965F6" w:rsidRPr="00D83406" w:rsidRDefault="005965F6" w:rsidP="005965F6">
            <w:pPr>
              <w:spacing w:line="276" w:lineRule="auto"/>
              <w:ind w:firstLineChars="100" w:firstLine="160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5965F6" w:rsidRPr="00D83406" w:rsidRDefault="005965F6" w:rsidP="005965F6">
            <w:pPr>
              <w:spacing w:line="276" w:lineRule="auto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965F6" w:rsidRPr="00D83406" w:rsidRDefault="005965F6" w:rsidP="005965F6">
            <w:pPr>
              <w:spacing w:line="276" w:lineRule="auto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5965F6" w:rsidRPr="00D83406" w:rsidRDefault="005965F6" w:rsidP="005965F6">
            <w:pPr>
              <w:spacing w:line="276" w:lineRule="auto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:rsidR="005965F6" w:rsidRPr="00D83406" w:rsidRDefault="005965F6" w:rsidP="005965F6">
            <w:pPr>
              <w:spacing w:line="276" w:lineRule="auto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5965F6" w:rsidRPr="00D83406" w:rsidRDefault="005965F6" w:rsidP="005965F6">
            <w:pPr>
              <w:spacing w:line="276" w:lineRule="auto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:rsidR="005965F6" w:rsidRPr="00D83406" w:rsidRDefault="005965F6" w:rsidP="005965F6">
            <w:pPr>
              <w:spacing w:line="276" w:lineRule="auto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:rsidR="005965F6" w:rsidRPr="00D83406" w:rsidRDefault="005965F6" w:rsidP="005965F6">
            <w:pPr>
              <w:spacing w:line="276" w:lineRule="auto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:rsidR="005965F6" w:rsidRPr="005E7513" w:rsidRDefault="005965F6" w:rsidP="005965F6">
            <w:pPr>
              <w:spacing w:line="276" w:lineRule="auto"/>
              <w:jc w:val="both"/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</w:pPr>
            <w:r w:rsidRPr="005E7513"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  <w:t>13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965F6" w:rsidRPr="005E7513" w:rsidRDefault="003755E9" w:rsidP="005965F6">
            <w:pPr>
              <w:spacing w:line="276" w:lineRule="auto"/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</w:pPr>
            <w:r w:rsidRPr="005E7513">
              <w:rPr>
                <w:rFonts w:ascii="Times New Roman" w:eastAsia="Arial Unicode MS" w:hAnsi="Times New Roman" w:cs="Times New Roman"/>
                <w:color w:val="FF0000"/>
                <w:sz w:val="16"/>
                <w:szCs w:val="16"/>
              </w:rPr>
              <w:t>4,41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965F6" w:rsidRPr="00D83406" w:rsidRDefault="005965F6" w:rsidP="005965F6">
            <w:pPr>
              <w:spacing w:line="276" w:lineRule="auto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65F6" w:rsidRPr="00D83406" w:rsidRDefault="005965F6" w:rsidP="005965F6">
            <w:pPr>
              <w:spacing w:line="276" w:lineRule="auto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0.80[0.75, 0.85]</w:t>
            </w:r>
          </w:p>
        </w:tc>
      </w:tr>
      <w:tr w:rsidR="005965F6" w:rsidRPr="00D83406" w:rsidTr="00C45F83">
        <w:trPr>
          <w:trHeight w:val="87"/>
        </w:trPr>
        <w:tc>
          <w:tcPr>
            <w:tcW w:w="195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965F6" w:rsidRPr="00D83406" w:rsidRDefault="005965F6" w:rsidP="005965F6">
            <w:pPr>
              <w:spacing w:line="276" w:lineRule="auto"/>
              <w:ind w:firstLineChars="100" w:firstLine="160"/>
              <w:rPr>
                <w:rFonts w:ascii="Times New Roman" w:eastAsia="Arial Unicode MS" w:hAnsi="Times New Roman" w:cs="Times New Roman"/>
                <w:i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i/>
                <w:color w:val="000000"/>
                <w:sz w:val="16"/>
                <w:szCs w:val="16"/>
              </w:rPr>
              <w:t>P-interactio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965F6" w:rsidRPr="00D83406" w:rsidRDefault="005965F6" w:rsidP="005965F6">
            <w:pPr>
              <w:spacing w:line="276" w:lineRule="auto"/>
              <w:rPr>
                <w:rFonts w:ascii="Times New Roman" w:eastAsia="Arial Unicode MS" w:hAnsi="Times New Roman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965F6" w:rsidRPr="00D83406" w:rsidRDefault="005965F6" w:rsidP="005965F6">
            <w:pPr>
              <w:spacing w:line="276" w:lineRule="auto"/>
              <w:rPr>
                <w:rFonts w:ascii="Times New Roman" w:eastAsia="Arial Unicode MS" w:hAnsi="Times New Roman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965F6" w:rsidRPr="00D83406" w:rsidRDefault="005965F6" w:rsidP="005965F6">
            <w:pPr>
              <w:spacing w:line="276" w:lineRule="auto"/>
              <w:rPr>
                <w:rFonts w:ascii="Times New Roman" w:eastAsia="Arial Unicode MS" w:hAnsi="Times New Roman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965F6" w:rsidRPr="00D83406" w:rsidRDefault="005965F6" w:rsidP="005965F6">
            <w:pPr>
              <w:spacing w:line="276" w:lineRule="auto"/>
              <w:rPr>
                <w:rFonts w:ascii="Times New Roman" w:eastAsia="Arial Unicode MS" w:hAnsi="Times New Roman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965F6" w:rsidRPr="00D83406" w:rsidRDefault="005965F6" w:rsidP="005965F6">
            <w:pPr>
              <w:spacing w:line="276" w:lineRule="auto"/>
              <w:rPr>
                <w:rFonts w:ascii="Times New Roman" w:eastAsia="Arial Unicode MS" w:hAnsi="Times New Roman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965F6" w:rsidRPr="00D83406" w:rsidRDefault="005965F6" w:rsidP="005965F6">
            <w:pPr>
              <w:spacing w:line="276" w:lineRule="auto"/>
              <w:rPr>
                <w:rFonts w:ascii="Times New Roman" w:eastAsia="Arial Unicode MS" w:hAnsi="Times New Roman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965F6" w:rsidRPr="00D83406" w:rsidRDefault="005965F6" w:rsidP="005965F6">
            <w:pPr>
              <w:spacing w:line="276" w:lineRule="auto"/>
              <w:rPr>
                <w:rFonts w:ascii="Times New Roman" w:eastAsia="Arial Unicode MS" w:hAnsi="Times New Roman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965F6" w:rsidRPr="00D83406" w:rsidRDefault="005965F6" w:rsidP="005965F6">
            <w:pPr>
              <w:spacing w:line="276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965F6" w:rsidRPr="00D83406" w:rsidRDefault="005965F6" w:rsidP="005965F6">
            <w:pPr>
              <w:spacing w:line="276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965F6" w:rsidRPr="00D83406" w:rsidRDefault="005965F6" w:rsidP="005965F6">
            <w:pPr>
              <w:spacing w:line="276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965F6" w:rsidRPr="00D83406" w:rsidRDefault="005965F6" w:rsidP="005965F6">
            <w:pPr>
              <w:spacing w:line="276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i/>
                <w:color w:val="000000"/>
                <w:sz w:val="16"/>
                <w:szCs w:val="16"/>
              </w:rPr>
              <w:t>0.17</w:t>
            </w:r>
          </w:p>
        </w:tc>
      </w:tr>
    </w:tbl>
    <w:p w:rsidR="00352E7E" w:rsidRPr="00D83406" w:rsidRDefault="00352E7E" w:rsidP="00352E7E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D83406">
        <w:rPr>
          <w:rFonts w:ascii="Times New Roman" w:hAnsi="Times New Roman" w:cs="Times New Roman"/>
          <w:sz w:val="20"/>
          <w:szCs w:val="20"/>
        </w:rPr>
        <w:t>HR: hazard ratio; CI: confidence interval; BMI: body mass index; NA: not applicable.</w:t>
      </w:r>
    </w:p>
    <w:p w:rsidR="00352E7E" w:rsidRPr="00D83406" w:rsidRDefault="00352E7E" w:rsidP="00352E7E">
      <w:pPr>
        <w:tabs>
          <w:tab w:val="left" w:pos="3369"/>
        </w:tabs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D83406">
        <w:rPr>
          <w:rFonts w:ascii="Times New Roman" w:hAnsi="Times New Roman" w:cs="Times New Roman"/>
          <w:sz w:val="20"/>
          <w:szCs w:val="20"/>
        </w:rPr>
        <w:t>Subgroup analyses were performed with fully-adjusted model, adjusting for age (years), sex (male or female), and residence (urban or rural), teeth number (0, 1–9, 10–19, ≥20, for analysis of denture use), denture use (yes or no, for analysis of teeth number), education (yes or no), sufficient income for daily needs (yes or no), co-residence (live alone or with others), BMI (&lt;18</w:t>
      </w:r>
      <w:r w:rsidRPr="00D83406">
        <w:rPr>
          <w:rFonts w:ascii="Times New Roman" w:eastAsia="Arial Unicode MS" w:hAnsi="Times New Roman" w:cs="Times New Roman"/>
          <w:color w:val="000000"/>
          <w:sz w:val="20"/>
          <w:szCs w:val="20"/>
        </w:rPr>
        <w:t>.</w:t>
      </w:r>
      <w:r w:rsidRPr="00D83406">
        <w:rPr>
          <w:rFonts w:ascii="Times New Roman" w:hAnsi="Times New Roman" w:cs="Times New Roman"/>
          <w:sz w:val="20"/>
          <w:szCs w:val="20"/>
        </w:rPr>
        <w:t>5, &gt;=18</w:t>
      </w:r>
      <w:r w:rsidRPr="00D83406">
        <w:rPr>
          <w:rFonts w:ascii="Times New Roman" w:eastAsia="Arial Unicode MS" w:hAnsi="Times New Roman" w:cs="Times New Roman"/>
          <w:color w:val="000000"/>
          <w:sz w:val="20"/>
          <w:szCs w:val="20"/>
        </w:rPr>
        <w:t>.</w:t>
      </w:r>
      <w:r w:rsidRPr="00D83406">
        <w:rPr>
          <w:rFonts w:ascii="Times New Roman" w:hAnsi="Times New Roman" w:cs="Times New Roman"/>
          <w:sz w:val="20"/>
          <w:szCs w:val="20"/>
        </w:rPr>
        <w:t xml:space="preserve">5 and &lt;24, or &gt;=24), smoking (current smoker, former smoker, or never smoker), drinking (current drinker, former drinker, or non- drinker), frequent vegetable consumption (yes </w:t>
      </w:r>
      <w:r w:rsidRPr="00D83406">
        <w:rPr>
          <w:rFonts w:ascii="Times New Roman" w:hAnsi="Times New Roman" w:cs="Times New Roman"/>
          <w:sz w:val="20"/>
          <w:szCs w:val="20"/>
        </w:rPr>
        <w:lastRenderedPageBreak/>
        <w:t>or no), frequent fruit consumption (yes or no), impaired activity of daily living (yes or no), cognitive impairment(yes or no), hypertension (yes or no), self-reported history of diabetes mellitus (yes or no), self-reported history of heart disease (yes or no), self-reported history of cerebrovascular disease (yes or no), and self-reported history of respiratory diseases (yes or no). A factor was removed from the cox-regression model when it was considered as a subgroup factor.</w:t>
      </w:r>
    </w:p>
    <w:p w:rsidR="00355E0E" w:rsidRPr="00352E7E" w:rsidRDefault="00352E7E" w:rsidP="00352E7E">
      <w:pPr>
        <w:tabs>
          <w:tab w:val="left" w:pos="3369"/>
        </w:tabs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D83406">
        <w:rPr>
          <w:rFonts w:ascii="Times New Roman" w:hAnsi="Times New Roman" w:cs="Times New Roman"/>
          <w:sz w:val="20"/>
          <w:szCs w:val="20"/>
        </w:rPr>
        <w:t xml:space="preserve">When took the number of natural teeth as an ordinal variable and tested the overall interaction effect for other factors, only age showed </w:t>
      </w:r>
      <w:proofErr w:type="spellStart"/>
      <w:r w:rsidRPr="00D83406">
        <w:rPr>
          <w:rFonts w:ascii="Times New Roman" w:hAnsi="Times New Roman" w:cs="Times New Roman" w:hint="eastAsia"/>
          <w:sz w:val="20"/>
          <w:szCs w:val="20"/>
        </w:rPr>
        <w:t>a</w:t>
      </w:r>
      <w:proofErr w:type="spellEnd"/>
      <w:r w:rsidRPr="00D83406">
        <w:rPr>
          <w:rFonts w:ascii="Times New Roman" w:hAnsi="Times New Roman" w:cs="Times New Roman"/>
          <w:sz w:val="20"/>
          <w:szCs w:val="20"/>
        </w:rPr>
        <w:t xml:space="preserve"> interaction effect (P &lt; 0</w:t>
      </w:r>
      <w:r w:rsidRPr="00D83406">
        <w:rPr>
          <w:rFonts w:ascii="Times New Roman" w:eastAsia="Arial Unicode MS" w:hAnsi="Times New Roman" w:cs="Times New Roman"/>
          <w:color w:val="000000"/>
          <w:sz w:val="20"/>
          <w:szCs w:val="20"/>
        </w:rPr>
        <w:t>.</w:t>
      </w:r>
      <w:r w:rsidRPr="00D83406">
        <w:rPr>
          <w:rFonts w:ascii="Times New Roman" w:hAnsi="Times New Roman" w:cs="Times New Roman"/>
          <w:sz w:val="20"/>
          <w:szCs w:val="20"/>
        </w:rPr>
        <w:t>001). The p-values for the interaction with sex, residence, BMI, smoking status, drinking status, and denture use, were &gt; 0</w:t>
      </w:r>
      <w:r w:rsidRPr="00D83406">
        <w:rPr>
          <w:rFonts w:ascii="Times New Roman" w:eastAsia="Arial Unicode MS" w:hAnsi="Times New Roman" w:cs="Times New Roman"/>
          <w:color w:val="000000"/>
          <w:sz w:val="20"/>
          <w:szCs w:val="20"/>
        </w:rPr>
        <w:t>.</w:t>
      </w:r>
      <w:r w:rsidRPr="00D83406">
        <w:rPr>
          <w:rFonts w:ascii="Times New Roman" w:hAnsi="Times New Roman" w:cs="Times New Roman"/>
          <w:sz w:val="20"/>
          <w:szCs w:val="20"/>
        </w:rPr>
        <w:t>05.</w:t>
      </w:r>
    </w:p>
    <w:sectPr w:rsidR="00355E0E" w:rsidRPr="00352E7E" w:rsidSect="00585520">
      <w:headerReference w:type="default" r:id="rId7"/>
      <w:pgSz w:w="16838" w:h="11906" w:orient="landscape"/>
      <w:pgMar w:top="720" w:right="720" w:bottom="720" w:left="720" w:header="851" w:footer="992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26798" w:rsidRDefault="00B26798" w:rsidP="00C90532">
      <w:r>
        <w:separator/>
      </w:r>
    </w:p>
  </w:endnote>
  <w:endnote w:type="continuationSeparator" w:id="0">
    <w:p w:rsidR="00B26798" w:rsidRDefault="00B26798" w:rsidP="00C905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Lato">
    <w:altName w:val="Times New Roman"/>
    <w:charset w:val="00"/>
    <w:family w:val="auto"/>
    <w:pitch w:val="default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26798" w:rsidRDefault="00B26798" w:rsidP="00C90532">
      <w:r>
        <w:separator/>
      </w:r>
    </w:p>
  </w:footnote>
  <w:footnote w:type="continuationSeparator" w:id="0">
    <w:p w:rsidR="00B26798" w:rsidRDefault="00B26798" w:rsidP="00C9053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C3534" w:rsidRPr="00C90532" w:rsidRDefault="007C3534" w:rsidP="00E20D3D">
    <w:pPr>
      <w:pStyle w:val="Header"/>
      <w:pBdr>
        <w:bottom w:val="none" w:sz="0" w:space="0" w:color="auto"/>
      </w:pBdr>
      <w:jc w:val="lef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671D96"/>
    <w:multiLevelType w:val="hybridMultilevel"/>
    <w:tmpl w:val="DA743A42"/>
    <w:lvl w:ilvl="0" w:tplc="5AB8CE3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9AA6865"/>
    <w:multiLevelType w:val="hybridMultilevel"/>
    <w:tmpl w:val="1B8E92CC"/>
    <w:lvl w:ilvl="0" w:tplc="5EC08210">
      <w:start w:val="2"/>
      <w:numFmt w:val="bullet"/>
      <w:lvlText w:val="-"/>
      <w:lvlJc w:val="left"/>
      <w:pPr>
        <w:ind w:left="720" w:hanging="360"/>
      </w:pPr>
      <w:rPr>
        <w:rFonts w:ascii="宋体" w:eastAsia="宋体" w:hAnsi="宋体" w:cs="宋体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0E45F5"/>
    <w:multiLevelType w:val="hybridMultilevel"/>
    <w:tmpl w:val="1EAE3C04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0B45025D"/>
    <w:multiLevelType w:val="hybridMultilevel"/>
    <w:tmpl w:val="76CE4B8C"/>
    <w:lvl w:ilvl="0" w:tplc="1D7A4076">
      <w:start w:val="80"/>
      <w:numFmt w:val="bullet"/>
      <w:lvlText w:val=""/>
      <w:lvlJc w:val="left"/>
      <w:pPr>
        <w:ind w:left="795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75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9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15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35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5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75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95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15" w:hanging="420"/>
      </w:pPr>
      <w:rPr>
        <w:rFonts w:ascii="Wingdings" w:hAnsi="Wingdings" w:hint="default"/>
      </w:rPr>
    </w:lvl>
  </w:abstractNum>
  <w:abstractNum w:abstractNumId="4" w15:restartNumberingAfterBreak="0">
    <w:nsid w:val="0DD84FDE"/>
    <w:multiLevelType w:val="hybridMultilevel"/>
    <w:tmpl w:val="90C418B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0F431DD3"/>
    <w:multiLevelType w:val="hybridMultilevel"/>
    <w:tmpl w:val="E278AF98"/>
    <w:lvl w:ilvl="0" w:tplc="C41AA57A">
      <w:start w:val="15"/>
      <w:numFmt w:val="decimal"/>
      <w:lvlText w:val="%1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40" w:hanging="420"/>
      </w:pPr>
    </w:lvl>
    <w:lvl w:ilvl="2" w:tplc="0409001B" w:tentative="1">
      <w:start w:val="1"/>
      <w:numFmt w:val="lowerRoman"/>
      <w:lvlText w:val="%3."/>
      <w:lvlJc w:val="right"/>
      <w:pPr>
        <w:ind w:left="1660" w:hanging="420"/>
      </w:pPr>
    </w:lvl>
    <w:lvl w:ilvl="3" w:tplc="0409000F" w:tentative="1">
      <w:start w:val="1"/>
      <w:numFmt w:val="decimal"/>
      <w:lvlText w:val="%4."/>
      <w:lvlJc w:val="left"/>
      <w:pPr>
        <w:ind w:left="2080" w:hanging="420"/>
      </w:pPr>
    </w:lvl>
    <w:lvl w:ilvl="4" w:tplc="04090019" w:tentative="1">
      <w:start w:val="1"/>
      <w:numFmt w:val="lowerLetter"/>
      <w:lvlText w:val="%5)"/>
      <w:lvlJc w:val="left"/>
      <w:pPr>
        <w:ind w:left="2500" w:hanging="420"/>
      </w:pPr>
    </w:lvl>
    <w:lvl w:ilvl="5" w:tplc="0409001B" w:tentative="1">
      <w:start w:val="1"/>
      <w:numFmt w:val="lowerRoman"/>
      <w:lvlText w:val="%6."/>
      <w:lvlJc w:val="right"/>
      <w:pPr>
        <w:ind w:left="2920" w:hanging="420"/>
      </w:pPr>
    </w:lvl>
    <w:lvl w:ilvl="6" w:tplc="0409000F" w:tentative="1">
      <w:start w:val="1"/>
      <w:numFmt w:val="decimal"/>
      <w:lvlText w:val="%7."/>
      <w:lvlJc w:val="left"/>
      <w:pPr>
        <w:ind w:left="3340" w:hanging="420"/>
      </w:pPr>
    </w:lvl>
    <w:lvl w:ilvl="7" w:tplc="04090019" w:tentative="1">
      <w:start w:val="1"/>
      <w:numFmt w:val="lowerLetter"/>
      <w:lvlText w:val="%8)"/>
      <w:lvlJc w:val="left"/>
      <w:pPr>
        <w:ind w:left="3760" w:hanging="420"/>
      </w:pPr>
    </w:lvl>
    <w:lvl w:ilvl="8" w:tplc="0409001B" w:tentative="1">
      <w:start w:val="1"/>
      <w:numFmt w:val="lowerRoman"/>
      <w:lvlText w:val="%9."/>
      <w:lvlJc w:val="right"/>
      <w:pPr>
        <w:ind w:left="4180" w:hanging="420"/>
      </w:pPr>
    </w:lvl>
  </w:abstractNum>
  <w:abstractNum w:abstractNumId="6" w15:restartNumberingAfterBreak="0">
    <w:nsid w:val="230C3617"/>
    <w:multiLevelType w:val="hybridMultilevel"/>
    <w:tmpl w:val="6E10D008"/>
    <w:lvl w:ilvl="0" w:tplc="C856FDF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27A0622A"/>
    <w:multiLevelType w:val="hybridMultilevel"/>
    <w:tmpl w:val="625268E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30C6492B"/>
    <w:multiLevelType w:val="hybridMultilevel"/>
    <w:tmpl w:val="932EE0C4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312E5CAE"/>
    <w:multiLevelType w:val="hybridMultilevel"/>
    <w:tmpl w:val="B008C4AC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32314FD9"/>
    <w:multiLevelType w:val="hybridMultilevel"/>
    <w:tmpl w:val="F46C8DA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33BA1E3A"/>
    <w:multiLevelType w:val="hybridMultilevel"/>
    <w:tmpl w:val="FFD2C034"/>
    <w:lvl w:ilvl="0" w:tplc="9CA8769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3C751447"/>
    <w:multiLevelType w:val="hybridMultilevel"/>
    <w:tmpl w:val="5B1A761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3CA24A09"/>
    <w:multiLevelType w:val="hybridMultilevel"/>
    <w:tmpl w:val="F7C4E45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3D80223F"/>
    <w:multiLevelType w:val="hybridMultilevel"/>
    <w:tmpl w:val="FA00753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40DC741E"/>
    <w:multiLevelType w:val="hybridMultilevel"/>
    <w:tmpl w:val="074E73D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6" w15:restartNumberingAfterBreak="0">
    <w:nsid w:val="462F3FB9"/>
    <w:multiLevelType w:val="hybridMultilevel"/>
    <w:tmpl w:val="A1EE921E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464B6671"/>
    <w:multiLevelType w:val="hybridMultilevel"/>
    <w:tmpl w:val="B388FA0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6FFC6F31"/>
    <w:multiLevelType w:val="hybridMultilevel"/>
    <w:tmpl w:val="A46A174A"/>
    <w:lvl w:ilvl="0" w:tplc="F27E62E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5"/>
  </w:num>
  <w:num w:numId="2">
    <w:abstractNumId w:val="9"/>
  </w:num>
  <w:num w:numId="3">
    <w:abstractNumId w:val="14"/>
  </w:num>
  <w:num w:numId="4">
    <w:abstractNumId w:val="17"/>
  </w:num>
  <w:num w:numId="5">
    <w:abstractNumId w:val="7"/>
  </w:num>
  <w:num w:numId="6">
    <w:abstractNumId w:val="0"/>
  </w:num>
  <w:num w:numId="7">
    <w:abstractNumId w:val="3"/>
  </w:num>
  <w:num w:numId="8">
    <w:abstractNumId w:val="5"/>
  </w:num>
  <w:num w:numId="9">
    <w:abstractNumId w:val="18"/>
  </w:num>
  <w:num w:numId="10">
    <w:abstractNumId w:val="11"/>
  </w:num>
  <w:num w:numId="11">
    <w:abstractNumId w:val="6"/>
  </w:num>
  <w:num w:numId="12">
    <w:abstractNumId w:val="1"/>
  </w:num>
  <w:num w:numId="13">
    <w:abstractNumId w:val="12"/>
  </w:num>
  <w:num w:numId="14">
    <w:abstractNumId w:val="13"/>
  </w:num>
  <w:num w:numId="15">
    <w:abstractNumId w:val="2"/>
  </w:num>
  <w:num w:numId="16">
    <w:abstractNumId w:val="8"/>
  </w:num>
  <w:num w:numId="17">
    <w:abstractNumId w:val="4"/>
  </w:num>
  <w:num w:numId="18">
    <w:abstractNumId w:val="10"/>
  </w:num>
  <w:num w:numId="19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isplayBackgroundShap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A3tLAwNTc1Nzc2NjdX0lEKTi0uzszPAykwrAUAeZVHm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 Copy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p2ztetpotvrzee9rabxwp9uf0e0tedfrtad&quot;&gt;BP Cognitive impairment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2&lt;/item&gt;&lt;item&gt;13&lt;/item&gt;&lt;item&gt;17&lt;/item&gt;&lt;item&gt;18&lt;/item&gt;&lt;item&gt;20&lt;/item&gt;&lt;item&gt;22&lt;/item&gt;&lt;item&gt;24&lt;/item&gt;&lt;item&gt;25&lt;/item&gt;&lt;item&gt;26&lt;/item&gt;&lt;item&gt;27&lt;/item&gt;&lt;item&gt;28&lt;/item&gt;&lt;item&gt;29&lt;/item&gt;&lt;item&gt;30&lt;/item&gt;&lt;/record-ids&gt;&lt;/item&gt;&lt;/Libraries&gt;"/>
  </w:docVars>
  <w:rsids>
    <w:rsidRoot w:val="00572515"/>
    <w:rsid w:val="00003AD0"/>
    <w:rsid w:val="000078FC"/>
    <w:rsid w:val="00012494"/>
    <w:rsid w:val="00013013"/>
    <w:rsid w:val="00013A7A"/>
    <w:rsid w:val="000166DC"/>
    <w:rsid w:val="00021A41"/>
    <w:rsid w:val="00023C3B"/>
    <w:rsid w:val="0002454E"/>
    <w:rsid w:val="000301DD"/>
    <w:rsid w:val="0005309C"/>
    <w:rsid w:val="00066D9A"/>
    <w:rsid w:val="00074AE8"/>
    <w:rsid w:val="000939DF"/>
    <w:rsid w:val="0009798A"/>
    <w:rsid w:val="000A667D"/>
    <w:rsid w:val="000A7FFD"/>
    <w:rsid w:val="000B32F7"/>
    <w:rsid w:val="000B3F2A"/>
    <w:rsid w:val="000C7555"/>
    <w:rsid w:val="000D3764"/>
    <w:rsid w:val="000E3AF4"/>
    <w:rsid w:val="000F088C"/>
    <w:rsid w:val="00113B12"/>
    <w:rsid w:val="0011752C"/>
    <w:rsid w:val="0011771D"/>
    <w:rsid w:val="0012099A"/>
    <w:rsid w:val="001212D4"/>
    <w:rsid w:val="001228C1"/>
    <w:rsid w:val="001255C0"/>
    <w:rsid w:val="0012736C"/>
    <w:rsid w:val="00127F1F"/>
    <w:rsid w:val="001343E5"/>
    <w:rsid w:val="00141D02"/>
    <w:rsid w:val="00151B56"/>
    <w:rsid w:val="001548C6"/>
    <w:rsid w:val="00154905"/>
    <w:rsid w:val="00167A15"/>
    <w:rsid w:val="001700FD"/>
    <w:rsid w:val="001705E9"/>
    <w:rsid w:val="001716FD"/>
    <w:rsid w:val="00171700"/>
    <w:rsid w:val="00176E9A"/>
    <w:rsid w:val="0018537C"/>
    <w:rsid w:val="0018763D"/>
    <w:rsid w:val="001A0B03"/>
    <w:rsid w:val="001A5C67"/>
    <w:rsid w:val="001C0B9F"/>
    <w:rsid w:val="001C45E4"/>
    <w:rsid w:val="001C4F30"/>
    <w:rsid w:val="001C685F"/>
    <w:rsid w:val="001D1F8B"/>
    <w:rsid w:val="001F0C9C"/>
    <w:rsid w:val="001F574E"/>
    <w:rsid w:val="00201742"/>
    <w:rsid w:val="002060A1"/>
    <w:rsid w:val="002154DD"/>
    <w:rsid w:val="0022173C"/>
    <w:rsid w:val="00237B53"/>
    <w:rsid w:val="00242C83"/>
    <w:rsid w:val="00247B28"/>
    <w:rsid w:val="00253833"/>
    <w:rsid w:val="002561E4"/>
    <w:rsid w:val="0025761D"/>
    <w:rsid w:val="00265085"/>
    <w:rsid w:val="00271B82"/>
    <w:rsid w:val="0028195B"/>
    <w:rsid w:val="00283D57"/>
    <w:rsid w:val="00286E13"/>
    <w:rsid w:val="00297997"/>
    <w:rsid w:val="002B3589"/>
    <w:rsid w:val="002C06F2"/>
    <w:rsid w:val="002C1FA6"/>
    <w:rsid w:val="002C51AC"/>
    <w:rsid w:val="002C6144"/>
    <w:rsid w:val="002D33A2"/>
    <w:rsid w:val="002D397D"/>
    <w:rsid w:val="002E02DF"/>
    <w:rsid w:val="002E199E"/>
    <w:rsid w:val="002E265E"/>
    <w:rsid w:val="002E3613"/>
    <w:rsid w:val="002E5E6A"/>
    <w:rsid w:val="0030034D"/>
    <w:rsid w:val="0030606A"/>
    <w:rsid w:val="003065AC"/>
    <w:rsid w:val="00306D92"/>
    <w:rsid w:val="00312DDD"/>
    <w:rsid w:val="00317DAC"/>
    <w:rsid w:val="00320A49"/>
    <w:rsid w:val="00344268"/>
    <w:rsid w:val="00347CBF"/>
    <w:rsid w:val="00351058"/>
    <w:rsid w:val="00352E7E"/>
    <w:rsid w:val="00354BB6"/>
    <w:rsid w:val="00355E0E"/>
    <w:rsid w:val="00360432"/>
    <w:rsid w:val="0036222E"/>
    <w:rsid w:val="00374C76"/>
    <w:rsid w:val="003755E9"/>
    <w:rsid w:val="003755F4"/>
    <w:rsid w:val="00376ABF"/>
    <w:rsid w:val="00377117"/>
    <w:rsid w:val="003775ED"/>
    <w:rsid w:val="00384B0E"/>
    <w:rsid w:val="00393AA9"/>
    <w:rsid w:val="00393E19"/>
    <w:rsid w:val="003A3492"/>
    <w:rsid w:val="003A7A0A"/>
    <w:rsid w:val="003B121B"/>
    <w:rsid w:val="003B25F1"/>
    <w:rsid w:val="003C2D0C"/>
    <w:rsid w:val="003D36E8"/>
    <w:rsid w:val="003E3BD3"/>
    <w:rsid w:val="003F57D6"/>
    <w:rsid w:val="003F7112"/>
    <w:rsid w:val="00400C8F"/>
    <w:rsid w:val="0040710E"/>
    <w:rsid w:val="00411FFD"/>
    <w:rsid w:val="004144F4"/>
    <w:rsid w:val="00422F76"/>
    <w:rsid w:val="00427D0F"/>
    <w:rsid w:val="004305B4"/>
    <w:rsid w:val="00430808"/>
    <w:rsid w:val="00442E61"/>
    <w:rsid w:val="004456BA"/>
    <w:rsid w:val="00455E24"/>
    <w:rsid w:val="004612E9"/>
    <w:rsid w:val="004618B1"/>
    <w:rsid w:val="0046341C"/>
    <w:rsid w:val="00465A6F"/>
    <w:rsid w:val="00470A89"/>
    <w:rsid w:val="00476A32"/>
    <w:rsid w:val="00476F86"/>
    <w:rsid w:val="00477ED4"/>
    <w:rsid w:val="0049280D"/>
    <w:rsid w:val="00494135"/>
    <w:rsid w:val="004A2783"/>
    <w:rsid w:val="004A3AE7"/>
    <w:rsid w:val="004A4C6E"/>
    <w:rsid w:val="004A70AB"/>
    <w:rsid w:val="004A735B"/>
    <w:rsid w:val="004A7D78"/>
    <w:rsid w:val="004B1BB9"/>
    <w:rsid w:val="004B4632"/>
    <w:rsid w:val="004B5E61"/>
    <w:rsid w:val="004C0FC1"/>
    <w:rsid w:val="004C345B"/>
    <w:rsid w:val="004C434D"/>
    <w:rsid w:val="004C6486"/>
    <w:rsid w:val="004C69FD"/>
    <w:rsid w:val="004D08A1"/>
    <w:rsid w:val="004D1B48"/>
    <w:rsid w:val="004D7FB5"/>
    <w:rsid w:val="004E070E"/>
    <w:rsid w:val="004E717D"/>
    <w:rsid w:val="004F3BCB"/>
    <w:rsid w:val="004F5F2E"/>
    <w:rsid w:val="004F6815"/>
    <w:rsid w:val="00500F56"/>
    <w:rsid w:val="00502058"/>
    <w:rsid w:val="00503725"/>
    <w:rsid w:val="0050654E"/>
    <w:rsid w:val="00506F7F"/>
    <w:rsid w:val="0051269E"/>
    <w:rsid w:val="005213EF"/>
    <w:rsid w:val="00521608"/>
    <w:rsid w:val="00521D83"/>
    <w:rsid w:val="005233B0"/>
    <w:rsid w:val="005246C4"/>
    <w:rsid w:val="005266FF"/>
    <w:rsid w:val="00534BE3"/>
    <w:rsid w:val="005366A9"/>
    <w:rsid w:val="0053705E"/>
    <w:rsid w:val="00541E6B"/>
    <w:rsid w:val="00545BCB"/>
    <w:rsid w:val="005460BD"/>
    <w:rsid w:val="00550E20"/>
    <w:rsid w:val="00560938"/>
    <w:rsid w:val="005611E7"/>
    <w:rsid w:val="00561D6D"/>
    <w:rsid w:val="00563F48"/>
    <w:rsid w:val="005642DB"/>
    <w:rsid w:val="005659A2"/>
    <w:rsid w:val="00570354"/>
    <w:rsid w:val="00572515"/>
    <w:rsid w:val="00582C3F"/>
    <w:rsid w:val="00585520"/>
    <w:rsid w:val="00586EDB"/>
    <w:rsid w:val="00595330"/>
    <w:rsid w:val="005965F6"/>
    <w:rsid w:val="00597941"/>
    <w:rsid w:val="005A39B2"/>
    <w:rsid w:val="005B113A"/>
    <w:rsid w:val="005C06C0"/>
    <w:rsid w:val="005C14B6"/>
    <w:rsid w:val="005C3F6E"/>
    <w:rsid w:val="005C51DC"/>
    <w:rsid w:val="005C682C"/>
    <w:rsid w:val="005D4549"/>
    <w:rsid w:val="005E067A"/>
    <w:rsid w:val="005E0DDE"/>
    <w:rsid w:val="005E5ACA"/>
    <w:rsid w:val="005E5F35"/>
    <w:rsid w:val="005E7513"/>
    <w:rsid w:val="005E7E7E"/>
    <w:rsid w:val="005E7F55"/>
    <w:rsid w:val="005F30D6"/>
    <w:rsid w:val="00600832"/>
    <w:rsid w:val="0060454E"/>
    <w:rsid w:val="00611FC9"/>
    <w:rsid w:val="00623565"/>
    <w:rsid w:val="006264CF"/>
    <w:rsid w:val="00633C68"/>
    <w:rsid w:val="00634323"/>
    <w:rsid w:val="00635AB3"/>
    <w:rsid w:val="00641DBA"/>
    <w:rsid w:val="006478C9"/>
    <w:rsid w:val="0065512D"/>
    <w:rsid w:val="00656468"/>
    <w:rsid w:val="0065717F"/>
    <w:rsid w:val="00676BCF"/>
    <w:rsid w:val="00684253"/>
    <w:rsid w:val="00696B66"/>
    <w:rsid w:val="006A0B04"/>
    <w:rsid w:val="006A0D62"/>
    <w:rsid w:val="006A2490"/>
    <w:rsid w:val="006A27D1"/>
    <w:rsid w:val="006B4454"/>
    <w:rsid w:val="006C2C26"/>
    <w:rsid w:val="006C3514"/>
    <w:rsid w:val="006C471E"/>
    <w:rsid w:val="006C698B"/>
    <w:rsid w:val="006D1AF9"/>
    <w:rsid w:val="006D7F1C"/>
    <w:rsid w:val="006E7105"/>
    <w:rsid w:val="00703054"/>
    <w:rsid w:val="007056B4"/>
    <w:rsid w:val="00707C9A"/>
    <w:rsid w:val="0071259C"/>
    <w:rsid w:val="007225A2"/>
    <w:rsid w:val="00730C2C"/>
    <w:rsid w:val="00730FA3"/>
    <w:rsid w:val="00731C2F"/>
    <w:rsid w:val="007322C4"/>
    <w:rsid w:val="0074131D"/>
    <w:rsid w:val="00744357"/>
    <w:rsid w:val="007450FF"/>
    <w:rsid w:val="00746253"/>
    <w:rsid w:val="007470D6"/>
    <w:rsid w:val="00757EED"/>
    <w:rsid w:val="00766A82"/>
    <w:rsid w:val="0077040B"/>
    <w:rsid w:val="007728D3"/>
    <w:rsid w:val="00774D80"/>
    <w:rsid w:val="00780988"/>
    <w:rsid w:val="00781432"/>
    <w:rsid w:val="0078214F"/>
    <w:rsid w:val="00787B4D"/>
    <w:rsid w:val="00790CF9"/>
    <w:rsid w:val="00792818"/>
    <w:rsid w:val="007A4DC4"/>
    <w:rsid w:val="007B1409"/>
    <w:rsid w:val="007C0B14"/>
    <w:rsid w:val="007C0F08"/>
    <w:rsid w:val="007C3534"/>
    <w:rsid w:val="007C4B13"/>
    <w:rsid w:val="007D35D5"/>
    <w:rsid w:val="007D6D59"/>
    <w:rsid w:val="007E3FEC"/>
    <w:rsid w:val="00807291"/>
    <w:rsid w:val="00810BDA"/>
    <w:rsid w:val="008132BB"/>
    <w:rsid w:val="008202DA"/>
    <w:rsid w:val="008240A1"/>
    <w:rsid w:val="0083140B"/>
    <w:rsid w:val="00831F04"/>
    <w:rsid w:val="008325D8"/>
    <w:rsid w:val="008350F9"/>
    <w:rsid w:val="00835A35"/>
    <w:rsid w:val="00835ACB"/>
    <w:rsid w:val="00842507"/>
    <w:rsid w:val="00850A8A"/>
    <w:rsid w:val="00852845"/>
    <w:rsid w:val="0085781A"/>
    <w:rsid w:val="00866CCC"/>
    <w:rsid w:val="00883CD0"/>
    <w:rsid w:val="00884710"/>
    <w:rsid w:val="008921C8"/>
    <w:rsid w:val="008929C5"/>
    <w:rsid w:val="008959F4"/>
    <w:rsid w:val="00896EE1"/>
    <w:rsid w:val="00897D98"/>
    <w:rsid w:val="008A500C"/>
    <w:rsid w:val="008A77B7"/>
    <w:rsid w:val="008C1315"/>
    <w:rsid w:val="008C657F"/>
    <w:rsid w:val="008C73D4"/>
    <w:rsid w:val="008E1BE2"/>
    <w:rsid w:val="008E761D"/>
    <w:rsid w:val="008F0440"/>
    <w:rsid w:val="008F0F9A"/>
    <w:rsid w:val="008F3C42"/>
    <w:rsid w:val="008F3D49"/>
    <w:rsid w:val="00901481"/>
    <w:rsid w:val="009133DC"/>
    <w:rsid w:val="00916CD0"/>
    <w:rsid w:val="00916D8C"/>
    <w:rsid w:val="00920DEB"/>
    <w:rsid w:val="00922850"/>
    <w:rsid w:val="00922A24"/>
    <w:rsid w:val="00933B69"/>
    <w:rsid w:val="00944A91"/>
    <w:rsid w:val="00951167"/>
    <w:rsid w:val="00951C3E"/>
    <w:rsid w:val="00961DE9"/>
    <w:rsid w:val="00966AE2"/>
    <w:rsid w:val="00967B82"/>
    <w:rsid w:val="00975E2E"/>
    <w:rsid w:val="009859A5"/>
    <w:rsid w:val="00987AFD"/>
    <w:rsid w:val="009A2B97"/>
    <w:rsid w:val="009A65DB"/>
    <w:rsid w:val="009A686C"/>
    <w:rsid w:val="009B35E9"/>
    <w:rsid w:val="009B5776"/>
    <w:rsid w:val="009B7D7F"/>
    <w:rsid w:val="009C128B"/>
    <w:rsid w:val="009C5C75"/>
    <w:rsid w:val="009C764B"/>
    <w:rsid w:val="009C7AE4"/>
    <w:rsid w:val="009D58C3"/>
    <w:rsid w:val="009F04E1"/>
    <w:rsid w:val="009F6A9B"/>
    <w:rsid w:val="00A01311"/>
    <w:rsid w:val="00A13A75"/>
    <w:rsid w:val="00A21CDE"/>
    <w:rsid w:val="00A24AC0"/>
    <w:rsid w:val="00A27BE9"/>
    <w:rsid w:val="00A3564E"/>
    <w:rsid w:val="00A36C79"/>
    <w:rsid w:val="00A462AF"/>
    <w:rsid w:val="00A50D55"/>
    <w:rsid w:val="00A57E99"/>
    <w:rsid w:val="00A62761"/>
    <w:rsid w:val="00A63286"/>
    <w:rsid w:val="00A704A5"/>
    <w:rsid w:val="00A70E06"/>
    <w:rsid w:val="00A71187"/>
    <w:rsid w:val="00A8311A"/>
    <w:rsid w:val="00A843AA"/>
    <w:rsid w:val="00A919A6"/>
    <w:rsid w:val="00A932B1"/>
    <w:rsid w:val="00A94F10"/>
    <w:rsid w:val="00AA023A"/>
    <w:rsid w:val="00AC04D5"/>
    <w:rsid w:val="00AC3988"/>
    <w:rsid w:val="00AC6F8E"/>
    <w:rsid w:val="00AD0C3F"/>
    <w:rsid w:val="00AD38EC"/>
    <w:rsid w:val="00AD7DBF"/>
    <w:rsid w:val="00AE3C5B"/>
    <w:rsid w:val="00AF049E"/>
    <w:rsid w:val="00AF0EB2"/>
    <w:rsid w:val="00B02A29"/>
    <w:rsid w:val="00B03C25"/>
    <w:rsid w:val="00B068D6"/>
    <w:rsid w:val="00B11B81"/>
    <w:rsid w:val="00B149BA"/>
    <w:rsid w:val="00B16CF1"/>
    <w:rsid w:val="00B25F15"/>
    <w:rsid w:val="00B26798"/>
    <w:rsid w:val="00B428E6"/>
    <w:rsid w:val="00B42EE0"/>
    <w:rsid w:val="00B472DD"/>
    <w:rsid w:val="00B54E12"/>
    <w:rsid w:val="00B56524"/>
    <w:rsid w:val="00B62661"/>
    <w:rsid w:val="00B708A0"/>
    <w:rsid w:val="00B75C52"/>
    <w:rsid w:val="00B75F97"/>
    <w:rsid w:val="00B83EE4"/>
    <w:rsid w:val="00B90152"/>
    <w:rsid w:val="00B926C2"/>
    <w:rsid w:val="00BB20D7"/>
    <w:rsid w:val="00BB5D4A"/>
    <w:rsid w:val="00BD3B1A"/>
    <w:rsid w:val="00BE01A6"/>
    <w:rsid w:val="00BF1532"/>
    <w:rsid w:val="00BF2B4B"/>
    <w:rsid w:val="00BF4392"/>
    <w:rsid w:val="00BF525F"/>
    <w:rsid w:val="00C01BBB"/>
    <w:rsid w:val="00C11DE5"/>
    <w:rsid w:val="00C143B1"/>
    <w:rsid w:val="00C14775"/>
    <w:rsid w:val="00C21E83"/>
    <w:rsid w:val="00C255FE"/>
    <w:rsid w:val="00C259DA"/>
    <w:rsid w:val="00C268E4"/>
    <w:rsid w:val="00C31237"/>
    <w:rsid w:val="00C415A1"/>
    <w:rsid w:val="00C41E20"/>
    <w:rsid w:val="00C42776"/>
    <w:rsid w:val="00C4355D"/>
    <w:rsid w:val="00C45F83"/>
    <w:rsid w:val="00C46795"/>
    <w:rsid w:val="00C467CE"/>
    <w:rsid w:val="00C47C32"/>
    <w:rsid w:val="00C547F2"/>
    <w:rsid w:val="00C54EA6"/>
    <w:rsid w:val="00C55129"/>
    <w:rsid w:val="00C55E52"/>
    <w:rsid w:val="00C567C5"/>
    <w:rsid w:val="00C6430F"/>
    <w:rsid w:val="00C6574E"/>
    <w:rsid w:val="00C75D90"/>
    <w:rsid w:val="00C75FBE"/>
    <w:rsid w:val="00C770CB"/>
    <w:rsid w:val="00C90532"/>
    <w:rsid w:val="00C9098E"/>
    <w:rsid w:val="00CA7AD7"/>
    <w:rsid w:val="00CB1A60"/>
    <w:rsid w:val="00CD0795"/>
    <w:rsid w:val="00CD793E"/>
    <w:rsid w:val="00CE09A4"/>
    <w:rsid w:val="00CE570C"/>
    <w:rsid w:val="00CE6B6B"/>
    <w:rsid w:val="00CE7CCB"/>
    <w:rsid w:val="00CF2E6A"/>
    <w:rsid w:val="00D06600"/>
    <w:rsid w:val="00D06C1C"/>
    <w:rsid w:val="00D06F97"/>
    <w:rsid w:val="00D27E6A"/>
    <w:rsid w:val="00D31635"/>
    <w:rsid w:val="00D33052"/>
    <w:rsid w:val="00D41BBB"/>
    <w:rsid w:val="00D46903"/>
    <w:rsid w:val="00D56FCE"/>
    <w:rsid w:val="00D62152"/>
    <w:rsid w:val="00D62168"/>
    <w:rsid w:val="00D6609D"/>
    <w:rsid w:val="00D77C3B"/>
    <w:rsid w:val="00D81221"/>
    <w:rsid w:val="00D907A2"/>
    <w:rsid w:val="00D91884"/>
    <w:rsid w:val="00D92883"/>
    <w:rsid w:val="00D92C08"/>
    <w:rsid w:val="00D933B3"/>
    <w:rsid w:val="00DA3827"/>
    <w:rsid w:val="00DA3A68"/>
    <w:rsid w:val="00DA4A1D"/>
    <w:rsid w:val="00DA5498"/>
    <w:rsid w:val="00DB04E6"/>
    <w:rsid w:val="00DC0758"/>
    <w:rsid w:val="00DE03BC"/>
    <w:rsid w:val="00DE29A2"/>
    <w:rsid w:val="00DE3BEF"/>
    <w:rsid w:val="00DE5DA1"/>
    <w:rsid w:val="00DF1413"/>
    <w:rsid w:val="00DF362F"/>
    <w:rsid w:val="00DF7E07"/>
    <w:rsid w:val="00E025D9"/>
    <w:rsid w:val="00E12C8C"/>
    <w:rsid w:val="00E1768E"/>
    <w:rsid w:val="00E2072B"/>
    <w:rsid w:val="00E20AAD"/>
    <w:rsid w:val="00E20D3D"/>
    <w:rsid w:val="00E2208F"/>
    <w:rsid w:val="00E239EF"/>
    <w:rsid w:val="00E251AD"/>
    <w:rsid w:val="00E32F8C"/>
    <w:rsid w:val="00E36C28"/>
    <w:rsid w:val="00E430C4"/>
    <w:rsid w:val="00E43C61"/>
    <w:rsid w:val="00E44F50"/>
    <w:rsid w:val="00E45A16"/>
    <w:rsid w:val="00E52A89"/>
    <w:rsid w:val="00E539D3"/>
    <w:rsid w:val="00E544E1"/>
    <w:rsid w:val="00E54A03"/>
    <w:rsid w:val="00E54E8F"/>
    <w:rsid w:val="00E60D63"/>
    <w:rsid w:val="00E6429D"/>
    <w:rsid w:val="00E7394D"/>
    <w:rsid w:val="00E837F5"/>
    <w:rsid w:val="00E86FBA"/>
    <w:rsid w:val="00E9068F"/>
    <w:rsid w:val="00E95065"/>
    <w:rsid w:val="00E95749"/>
    <w:rsid w:val="00EA03C3"/>
    <w:rsid w:val="00EA0470"/>
    <w:rsid w:val="00EA1738"/>
    <w:rsid w:val="00EA22E9"/>
    <w:rsid w:val="00EA2497"/>
    <w:rsid w:val="00EB1CA8"/>
    <w:rsid w:val="00EB5B2F"/>
    <w:rsid w:val="00EB78EF"/>
    <w:rsid w:val="00EC606C"/>
    <w:rsid w:val="00ED5212"/>
    <w:rsid w:val="00ED6C59"/>
    <w:rsid w:val="00EE09FD"/>
    <w:rsid w:val="00EE25F7"/>
    <w:rsid w:val="00EE5FB7"/>
    <w:rsid w:val="00EE64EC"/>
    <w:rsid w:val="00EE7EE2"/>
    <w:rsid w:val="00EF1440"/>
    <w:rsid w:val="00EF1D86"/>
    <w:rsid w:val="00EF31DB"/>
    <w:rsid w:val="00F0257A"/>
    <w:rsid w:val="00F038CD"/>
    <w:rsid w:val="00F05974"/>
    <w:rsid w:val="00F07845"/>
    <w:rsid w:val="00F12D30"/>
    <w:rsid w:val="00F135CC"/>
    <w:rsid w:val="00F2632E"/>
    <w:rsid w:val="00F323E5"/>
    <w:rsid w:val="00F33EE7"/>
    <w:rsid w:val="00F35783"/>
    <w:rsid w:val="00F41B91"/>
    <w:rsid w:val="00F42841"/>
    <w:rsid w:val="00F42AE1"/>
    <w:rsid w:val="00F46A40"/>
    <w:rsid w:val="00F47F07"/>
    <w:rsid w:val="00F57097"/>
    <w:rsid w:val="00F6022F"/>
    <w:rsid w:val="00F63ACD"/>
    <w:rsid w:val="00F754EE"/>
    <w:rsid w:val="00F87783"/>
    <w:rsid w:val="00F951E9"/>
    <w:rsid w:val="00F96446"/>
    <w:rsid w:val="00FA14F0"/>
    <w:rsid w:val="00FA6892"/>
    <w:rsid w:val="00FA7CCC"/>
    <w:rsid w:val="00FB11E3"/>
    <w:rsid w:val="00FB326D"/>
    <w:rsid w:val="00FB39D6"/>
    <w:rsid w:val="00FC2045"/>
    <w:rsid w:val="00FC32FF"/>
    <w:rsid w:val="00FD0B6C"/>
    <w:rsid w:val="00FF6B55"/>
    <w:rsid w:val="00FF7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7B91E36-1396-4884-9B2B-1B35D5862C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3EE4"/>
    <w:rPr>
      <w:rFonts w:ascii="宋体" w:eastAsia="宋体" w:hAnsi="宋体" w:cs="宋体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21608"/>
    <w:pPr>
      <w:ind w:firstLineChars="200" w:firstLine="420"/>
    </w:pPr>
  </w:style>
  <w:style w:type="table" w:styleId="TableGrid">
    <w:name w:val="Table Grid"/>
    <w:basedOn w:val="TableNormal"/>
    <w:uiPriority w:val="59"/>
    <w:rsid w:val="000124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550E20"/>
    <w:rPr>
      <w:rFonts w:ascii="Lato" w:hAnsi="Lato" w:hint="default"/>
      <w:b/>
      <w:bCs/>
    </w:rPr>
  </w:style>
  <w:style w:type="character" w:styleId="Emphasis">
    <w:name w:val="Emphasis"/>
    <w:basedOn w:val="DefaultParagraphFont"/>
    <w:uiPriority w:val="20"/>
    <w:qFormat/>
    <w:rsid w:val="008F0440"/>
    <w:rPr>
      <w:b w:val="0"/>
      <w:bCs w:val="0"/>
      <w:i w:val="0"/>
      <w:iCs w:val="0"/>
      <w:color w:val="DD4B39"/>
    </w:rPr>
  </w:style>
  <w:style w:type="character" w:customStyle="1" w:styleId="st1">
    <w:name w:val="st1"/>
    <w:basedOn w:val="DefaultParagraphFont"/>
    <w:rsid w:val="008F0440"/>
  </w:style>
  <w:style w:type="paragraph" w:styleId="BalloonText">
    <w:name w:val="Balloon Text"/>
    <w:basedOn w:val="Normal"/>
    <w:link w:val="BalloonTextChar"/>
    <w:uiPriority w:val="99"/>
    <w:semiHidden/>
    <w:unhideWhenUsed/>
    <w:rsid w:val="00FC32FF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32FF"/>
    <w:rPr>
      <w:sz w:val="16"/>
      <w:szCs w:val="16"/>
    </w:rPr>
  </w:style>
  <w:style w:type="paragraph" w:styleId="NormalWeb">
    <w:name w:val="Normal (Web)"/>
    <w:basedOn w:val="Normal"/>
    <w:uiPriority w:val="99"/>
    <w:unhideWhenUsed/>
    <w:rsid w:val="00F46A40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A71187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905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90532"/>
    <w:rPr>
      <w:rFonts w:ascii="宋体" w:eastAsia="宋体" w:hAnsi="宋体" w:cs="宋体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9053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90532"/>
    <w:rPr>
      <w:rFonts w:ascii="宋体" w:eastAsia="宋体" w:hAnsi="宋体" w:cs="宋体"/>
      <w:kern w:val="0"/>
      <w:sz w:val="18"/>
      <w:szCs w:val="18"/>
    </w:rPr>
  </w:style>
  <w:style w:type="character" w:customStyle="1" w:styleId="tran">
    <w:name w:val="tran"/>
    <w:basedOn w:val="DefaultParagraphFont"/>
    <w:rsid w:val="00B472DD"/>
  </w:style>
  <w:style w:type="character" w:customStyle="1" w:styleId="apple-converted-space">
    <w:name w:val="apple-converted-space"/>
    <w:basedOn w:val="DefaultParagraphFont"/>
    <w:rsid w:val="00B472DD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F525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F525F"/>
    <w:rPr>
      <w:rFonts w:ascii="宋体" w:eastAsia="宋体" w:hAnsi="宋体" w:cs="宋体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CE570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570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570C"/>
    <w:rPr>
      <w:rFonts w:ascii="宋体" w:eastAsia="宋体" w:hAnsi="宋体" w:cs="宋体"/>
      <w:kern w:val="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57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570C"/>
    <w:rPr>
      <w:rFonts w:ascii="宋体" w:eastAsia="宋体" w:hAnsi="宋体" w:cs="宋体"/>
      <w:b/>
      <w:bCs/>
      <w:kern w:val="0"/>
      <w:sz w:val="24"/>
      <w:szCs w:val="24"/>
    </w:rPr>
  </w:style>
  <w:style w:type="character" w:customStyle="1" w:styleId="highlight2">
    <w:name w:val="highlight2"/>
    <w:basedOn w:val="DefaultParagraphFont"/>
    <w:rsid w:val="00CE570C"/>
  </w:style>
  <w:style w:type="character" w:customStyle="1" w:styleId="current-selection">
    <w:name w:val="current-selection"/>
    <w:basedOn w:val="DefaultParagraphFont"/>
    <w:rsid w:val="00CE570C"/>
  </w:style>
  <w:style w:type="character" w:customStyle="1" w:styleId="a">
    <w:name w:val="_"/>
    <w:basedOn w:val="DefaultParagraphFont"/>
    <w:rsid w:val="00CE570C"/>
  </w:style>
  <w:style w:type="character" w:styleId="LineNumber">
    <w:name w:val="line number"/>
    <w:basedOn w:val="DefaultParagraphFont"/>
    <w:uiPriority w:val="99"/>
    <w:semiHidden/>
    <w:unhideWhenUsed/>
    <w:rsid w:val="00CE57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859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841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775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8200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3216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45772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716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94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9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86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2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632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691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0460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338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70993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78136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05396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860996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428466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55404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107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44</TotalTime>
  <Pages>2</Pages>
  <Words>662</Words>
  <Characters>3779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qiu Yuan</dc:creator>
  <cp:lastModifiedBy>Windows User</cp:lastModifiedBy>
  <cp:revision>59</cp:revision>
  <cp:lastPrinted>2017-12-31T09:48:00Z</cp:lastPrinted>
  <dcterms:created xsi:type="dcterms:W3CDTF">2017-07-27T09:09:00Z</dcterms:created>
  <dcterms:modified xsi:type="dcterms:W3CDTF">2019-11-04T05:34:00Z</dcterms:modified>
</cp:coreProperties>
</file>